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B93AB" w14:textId="0F5ED4CC" w:rsidR="00CE2BBF" w:rsidRPr="007E2566" w:rsidRDefault="00BD36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25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DC541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7E256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496C60" w:rsidRPr="007E25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pplementary </w:t>
      </w:r>
      <w:r w:rsidR="002B3C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nsitivity Analyses </w:t>
      </w:r>
      <w:r w:rsidR="00496C60" w:rsidRPr="007E2566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of Bayesian Spatial Models Assessing Social Vulnerability and Suicide Mortality in Puerto Rico</w:t>
      </w:r>
    </w:p>
    <w:p w14:paraId="59AF2423" w14:textId="77777777" w:rsidR="0004591F" w:rsidRPr="007E2566" w:rsidRDefault="0004591F" w:rsidP="0004591F">
      <w:pPr>
        <w:widowControl w:val="0"/>
        <w:spacing w:after="10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21773FC" w14:textId="3B3C2247" w:rsidR="0004591F" w:rsidRPr="007E2566" w:rsidRDefault="0004591F" w:rsidP="0004591F">
      <w:pPr>
        <w:widowControl w:val="0"/>
        <w:spacing w:after="1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E2566"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 w:rsidRPr="007E2566">
        <w:rPr>
          <w:rFonts w:ascii="Times New Roman" w:eastAsia="Times New Roman" w:hAnsi="Times New Roman" w:cs="Times New Roman"/>
          <w:sz w:val="24"/>
          <w:szCs w:val="24"/>
        </w:rPr>
        <w:t xml:space="preserve">. Results from the unadjusted </w:t>
      </w:r>
      <w:r w:rsidRPr="007E2566">
        <w:rPr>
          <w:rFonts w:ascii="Times New Roman" w:eastAsia="Times New Roman" w:hAnsi="Times New Roman" w:cs="Times New Roman"/>
          <w:i/>
          <w:sz w:val="24"/>
          <w:szCs w:val="24"/>
        </w:rPr>
        <w:t xml:space="preserve">BYM2 </w:t>
      </w:r>
      <w:r w:rsidRPr="007E2566">
        <w:rPr>
          <w:rFonts w:ascii="Times New Roman" w:eastAsia="Times New Roman" w:hAnsi="Times New Roman" w:cs="Times New Roman"/>
          <w:sz w:val="24"/>
          <w:szCs w:val="24"/>
        </w:rPr>
        <w:t>model and models with alternative specification of structured random effect, using overall CDC-SVI as primary exposure</w:t>
      </w:r>
    </w:p>
    <w:p w14:paraId="3283EAEF" w14:textId="77777777" w:rsidR="0004591F" w:rsidRPr="007E2566" w:rsidRDefault="0004591F" w:rsidP="0004591F">
      <w:pPr>
        <w:widowControl w:val="0"/>
        <w:spacing w:after="1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FD59C8" w14:textId="18C96823" w:rsidR="0004591F" w:rsidRPr="007E2566" w:rsidRDefault="0004591F" w:rsidP="0004591F">
      <w:pPr>
        <w:rPr>
          <w:rFonts w:ascii="Times New Roman" w:hAnsi="Times New Roman" w:cs="Times New Roman"/>
          <w:b/>
          <w:bCs/>
          <w:lang w:val="en-US"/>
        </w:rPr>
      </w:pPr>
      <w:r w:rsidRPr="007E2566">
        <w:rPr>
          <w:rFonts w:ascii="Times New Roman" w:hAnsi="Times New Roman" w:cs="Times New Roman"/>
          <w:b/>
          <w:bCs/>
          <w:lang w:val="en-US"/>
        </w:rPr>
        <w:t xml:space="preserve">Supplementary Table 2. </w:t>
      </w:r>
      <w:r w:rsidRPr="007E2566">
        <w:rPr>
          <w:rFonts w:ascii="Times New Roman" w:hAnsi="Times New Roman" w:cs="Times New Roman"/>
          <w:lang w:val="en-US"/>
        </w:rPr>
        <w:t xml:space="preserve">Results from models with alternative </w:t>
      </w:r>
      <w:proofErr w:type="gramStart"/>
      <w:r w:rsidRPr="007E2566">
        <w:rPr>
          <w:rFonts w:ascii="Times New Roman" w:hAnsi="Times New Roman" w:cs="Times New Roman"/>
          <w:lang w:val="en-US"/>
        </w:rPr>
        <w:t>specification</w:t>
      </w:r>
      <w:proofErr w:type="gramEnd"/>
      <w:r w:rsidRPr="007E2566">
        <w:rPr>
          <w:rFonts w:ascii="Times New Roman" w:hAnsi="Times New Roman" w:cs="Times New Roman"/>
          <w:lang w:val="en-US"/>
        </w:rPr>
        <w:t xml:space="preserve"> of structured random effect, using overall SVI-10 as primary exposure</w:t>
      </w:r>
    </w:p>
    <w:p w14:paraId="76DDE5B7" w14:textId="632D6745" w:rsidR="00BD36E8" w:rsidRPr="007E2566" w:rsidRDefault="0004591F" w:rsidP="00BD36E8">
      <w:pPr>
        <w:widowControl w:val="0"/>
        <w:spacing w:before="240" w:line="240" w:lineRule="auto"/>
        <w:rPr>
          <w:rFonts w:ascii="Times New Roman" w:hAnsi="Times New Roman" w:cs="Times New Roman"/>
          <w:b/>
        </w:rPr>
      </w:pPr>
      <w:r w:rsidRPr="007E2566">
        <w:rPr>
          <w:rFonts w:ascii="Times New Roman" w:hAnsi="Times New Roman" w:cs="Times New Roman"/>
          <w:b/>
        </w:rPr>
        <w:t xml:space="preserve">Supplementary Table 3. </w:t>
      </w:r>
      <w:r w:rsidRPr="007E2566">
        <w:rPr>
          <w:rFonts w:ascii="Times New Roman" w:hAnsi="Times New Roman" w:cs="Times New Roman"/>
          <w:bCs/>
        </w:rPr>
        <w:t>Results from adjusted BYM21 models with theme-specific CDC-SVI and SVI-10 measures</w:t>
      </w:r>
    </w:p>
    <w:p w14:paraId="55204D10" w14:textId="77777777" w:rsidR="0004591F" w:rsidRPr="007E2566" w:rsidRDefault="0004591F" w:rsidP="00BD36E8">
      <w:pPr>
        <w:widowControl w:val="0"/>
        <w:spacing w:before="240" w:line="240" w:lineRule="auto"/>
        <w:rPr>
          <w:rFonts w:ascii="Times New Roman" w:hAnsi="Times New Roman" w:cs="Times New Roman"/>
          <w:b/>
        </w:rPr>
      </w:pPr>
    </w:p>
    <w:p w14:paraId="39C29E35" w14:textId="09D896DD" w:rsidR="00BD36E8" w:rsidRPr="007E2566" w:rsidRDefault="00BD36E8" w:rsidP="00BD36E8">
      <w:pPr>
        <w:widowControl w:val="0"/>
        <w:spacing w:before="240" w:line="240" w:lineRule="auto"/>
        <w:rPr>
          <w:rFonts w:ascii="Times New Roman" w:hAnsi="Times New Roman" w:cs="Times New Roman"/>
        </w:rPr>
      </w:pPr>
      <w:r w:rsidRPr="007E2566">
        <w:rPr>
          <w:rFonts w:ascii="Times New Roman" w:hAnsi="Times New Roman" w:cs="Times New Roman"/>
          <w:b/>
        </w:rPr>
        <w:t xml:space="preserve">Supplementary Tables </w:t>
      </w:r>
      <w:r w:rsidR="0004591F" w:rsidRPr="007E2566">
        <w:rPr>
          <w:rFonts w:ascii="Times New Roman" w:hAnsi="Times New Roman" w:cs="Times New Roman"/>
          <w:b/>
        </w:rPr>
        <w:t>1-3</w:t>
      </w:r>
      <w:r w:rsidRPr="007E2566">
        <w:rPr>
          <w:rFonts w:ascii="Times New Roman" w:hAnsi="Times New Roman" w:cs="Times New Roman"/>
        </w:rPr>
        <w:t xml:space="preserve"> present results from four Bayesian spatial Poisson regression models evaluating the association between county-level social vulnerability (CDC-SVI tertiles</w:t>
      </w:r>
      <w:r w:rsidR="0004591F" w:rsidRPr="007E2566">
        <w:rPr>
          <w:rFonts w:ascii="Times New Roman" w:hAnsi="Times New Roman" w:cs="Times New Roman"/>
        </w:rPr>
        <w:t xml:space="preserve"> &amp; SVI-10</w:t>
      </w:r>
      <w:r w:rsidRPr="007E2566">
        <w:rPr>
          <w:rFonts w:ascii="Times New Roman" w:hAnsi="Times New Roman" w:cs="Times New Roman"/>
        </w:rPr>
        <w:t>) and suicide mortality in Puerto Rico from 2017 to 2022. The outcome is the number of suicide deaths per county, modeled using a log population offset to estimate relative suicide risk. Models were fit using the Integrated Nested Laplace Approximation (INLA)</w:t>
      </w:r>
      <w:r w:rsidR="0004591F" w:rsidRPr="007E2566">
        <w:rPr>
          <w:rFonts w:ascii="Times New Roman" w:hAnsi="Times New Roman" w:cs="Times New Roman"/>
        </w:rPr>
        <w:t xml:space="preserve"> framework</w:t>
      </w:r>
      <w:r w:rsidRPr="007E2566">
        <w:rPr>
          <w:rFonts w:ascii="Times New Roman" w:hAnsi="Times New Roman" w:cs="Times New Roman"/>
        </w:rPr>
        <w:t>.</w:t>
      </w:r>
      <w:r w:rsidR="0004591F" w:rsidRPr="007E2566">
        <w:rPr>
          <w:rFonts w:ascii="Times New Roman" w:hAnsi="Times New Roman" w:cs="Times New Roman"/>
        </w:rPr>
        <w:t xml:space="preserve"> Social vulnerability was operationalized using both CDC-SVI and the SVI-10, categorized into tertiles. All model report relative risks (RR) with 95% credible intervals (CIs). Model fit was assessed using the Deviance Information Criterion (DIC) and Watanabe-Akaike Information Criterion (WAIC), with lower values indicating better fit.</w:t>
      </w:r>
      <w:r w:rsidRPr="007E2566">
        <w:rPr>
          <w:rFonts w:ascii="Times New Roman" w:hAnsi="Times New Roman" w:cs="Times New Roman"/>
        </w:rPr>
        <w:t xml:space="preserve"> </w:t>
      </w:r>
    </w:p>
    <w:p w14:paraId="7A3C337D" w14:textId="77777777" w:rsidR="00BD36E8" w:rsidRPr="007E2566" w:rsidRDefault="00BD36E8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903340" w14:textId="77777777" w:rsidR="00BD36E8" w:rsidRPr="007E2566" w:rsidRDefault="00BD36E8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32833D" w14:textId="77777777" w:rsidR="0004591F" w:rsidRPr="007E2566" w:rsidRDefault="0004591F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4DCB91" w14:textId="77777777" w:rsidR="0004591F" w:rsidRPr="007E2566" w:rsidRDefault="0004591F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CA981C" w14:textId="77777777" w:rsidR="0004591F" w:rsidRPr="007E2566" w:rsidRDefault="0004591F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227D5C" w14:textId="77777777" w:rsidR="0004591F" w:rsidRPr="007E2566" w:rsidRDefault="0004591F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08F3E47" w14:textId="77777777" w:rsidR="0004591F" w:rsidRPr="007E2566" w:rsidRDefault="0004591F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3D2943" w14:textId="77777777" w:rsidR="0004591F" w:rsidRPr="007E2566" w:rsidRDefault="0004591F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2E09C6A" w14:textId="77777777" w:rsidR="0004591F" w:rsidRPr="007E2566" w:rsidRDefault="0004591F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CA4409" w14:textId="77777777" w:rsidR="0004591F" w:rsidRPr="007E2566" w:rsidRDefault="0004591F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BB5248" w14:textId="77777777" w:rsidR="0004591F" w:rsidRPr="007E2566" w:rsidRDefault="0004591F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45C796" w14:textId="77777777" w:rsidR="0004591F" w:rsidRPr="007E2566" w:rsidRDefault="0004591F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9EDDA2" w14:textId="77777777" w:rsidR="0004591F" w:rsidRPr="007E2566" w:rsidRDefault="0004591F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F41BAB" w14:textId="77777777" w:rsidR="0004591F" w:rsidRPr="007E2566" w:rsidRDefault="0004591F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7BCA73" w14:textId="77777777" w:rsidR="0004591F" w:rsidRPr="007E2566" w:rsidRDefault="0004591F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C0B55D" w14:textId="77777777" w:rsidR="0004591F" w:rsidRPr="007E2566" w:rsidRDefault="0004591F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5B61BC" w14:textId="77777777" w:rsidR="0004591F" w:rsidRPr="007E2566" w:rsidRDefault="0004591F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0B0D5F" w14:textId="37D80F4E" w:rsidR="00BD36E8" w:rsidRPr="007E2566" w:rsidRDefault="00BD36E8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E256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04591F" w:rsidRPr="007E2566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7E2566">
        <w:rPr>
          <w:rFonts w:ascii="Times New Roman" w:eastAsia="Times New Roman" w:hAnsi="Times New Roman" w:cs="Times New Roman"/>
          <w:sz w:val="24"/>
          <w:szCs w:val="24"/>
        </w:rPr>
        <w:t xml:space="preserve">. Results from the unadjusted </w:t>
      </w:r>
      <w:r w:rsidRPr="007E2566">
        <w:rPr>
          <w:rFonts w:ascii="Times New Roman" w:eastAsia="Times New Roman" w:hAnsi="Times New Roman" w:cs="Times New Roman"/>
          <w:i/>
          <w:sz w:val="24"/>
          <w:szCs w:val="24"/>
        </w:rPr>
        <w:t xml:space="preserve">BYM2 </w:t>
      </w:r>
      <w:r w:rsidRPr="007E2566">
        <w:rPr>
          <w:rFonts w:ascii="Times New Roman" w:eastAsia="Times New Roman" w:hAnsi="Times New Roman" w:cs="Times New Roman"/>
          <w:sz w:val="24"/>
          <w:szCs w:val="24"/>
        </w:rPr>
        <w:t>model and models with alternative specification of structured random effect, using overall CDC-SVI as primary exposure</w:t>
      </w:r>
    </w:p>
    <w:tbl>
      <w:tblPr>
        <w:tblW w:w="9345" w:type="dxa"/>
        <w:tblLayout w:type="fixed"/>
        <w:tblLook w:val="0600" w:firstRow="0" w:lastRow="0" w:firstColumn="0" w:lastColumn="0" w:noHBand="1" w:noVBand="1"/>
      </w:tblPr>
      <w:tblGrid>
        <w:gridCol w:w="2340"/>
        <w:gridCol w:w="1680"/>
        <w:gridCol w:w="2010"/>
        <w:gridCol w:w="1800"/>
        <w:gridCol w:w="1515"/>
      </w:tblGrid>
      <w:tr w:rsidR="00BD36E8" w:rsidRPr="007E2566" w14:paraId="331A6F87" w14:textId="77777777" w:rsidTr="004F341F">
        <w:trPr>
          <w:trHeight w:val="413"/>
        </w:trPr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0CB760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E3AAC0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risk (95% Credible Interval)</w:t>
            </w:r>
          </w:p>
        </w:tc>
      </w:tr>
      <w:tr w:rsidR="00BD36E8" w:rsidRPr="007E2566" w14:paraId="0D37DCB9" w14:textId="77777777" w:rsidTr="00EC30B8">
        <w:trPr>
          <w:trHeight w:val="1365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35577A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699718" w14:textId="77777777" w:rsidR="00BD36E8" w:rsidRPr="007E2566" w:rsidRDefault="00BD36E8" w:rsidP="004F341F">
            <w:pPr>
              <w:widowControl w:val="0"/>
              <w:ind w:right="-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adjusted BYM2 model</w:t>
            </w:r>
            <w:r w:rsidRPr="007E2566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D66143" w14:textId="77777777" w:rsidR="00BD36E8" w:rsidRPr="007E2566" w:rsidRDefault="00BD36E8" w:rsidP="004F341F">
            <w:pPr>
              <w:widowControl w:val="0"/>
              <w:ind w:right="-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del with unstructured RE for counties nested within states</w:t>
            </w:r>
            <w:r w:rsidRPr="007E2566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7E25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5E369B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odel with structured spatial </w:t>
            </w: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 (Besag CAR)</w:t>
            </w:r>
            <w:r w:rsidRPr="007E2566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61CE65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del with unstructured and structured RE (BYM)</w:t>
            </w:r>
            <w:r w:rsidRPr="007E2566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</w:tr>
      <w:tr w:rsidR="00BD36E8" w:rsidRPr="007E2566" w14:paraId="5167059A" w14:textId="77777777" w:rsidTr="00EC30B8">
        <w:trPr>
          <w:trHeight w:val="57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1B6B7E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F782C9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WAIC = 459</w:t>
            </w:r>
          </w:p>
          <w:p w14:paraId="5B6133D5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DIC = 460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0E51EA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WAIC = 479</w:t>
            </w:r>
          </w:p>
          <w:p w14:paraId="2F694830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DIC = 47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032C88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WAIC = 464</w:t>
            </w:r>
          </w:p>
          <w:p w14:paraId="15D0481B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DIC = 461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6B0075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WAIC = 473</w:t>
            </w:r>
          </w:p>
          <w:p w14:paraId="0DFD81BE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DIC = 468</w:t>
            </w:r>
          </w:p>
        </w:tc>
      </w:tr>
      <w:tr w:rsidR="00BD36E8" w:rsidRPr="007E2566" w14:paraId="4CA2B637" w14:textId="77777777" w:rsidTr="00EC30B8">
        <w:trPr>
          <w:trHeight w:val="285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4ECBE5" w14:textId="77777777" w:rsidR="00BD36E8" w:rsidRPr="007E2566" w:rsidRDefault="00BD36E8" w:rsidP="004F34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Overall CDC-SVI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F10010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9C20A2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9CB0E3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3AAA44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36E8" w:rsidRPr="007E2566" w14:paraId="2FF943CB" w14:textId="77777777" w:rsidTr="00EC30B8">
        <w:trPr>
          <w:trHeight w:val="285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3528B6" w14:textId="77777777" w:rsidR="00BD36E8" w:rsidRPr="007E2566" w:rsidRDefault="00BD36E8" w:rsidP="004F341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678198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E375E4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2E8537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B98391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BD36E8" w:rsidRPr="007E2566" w14:paraId="191BDB38" w14:textId="77777777" w:rsidTr="00EC30B8">
        <w:trPr>
          <w:trHeight w:val="68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AA8EBA" w14:textId="77777777" w:rsidR="00BD36E8" w:rsidRPr="007E2566" w:rsidRDefault="00BD36E8" w:rsidP="004F341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3018" w14:textId="77777777" w:rsidR="00BD36E8" w:rsidRPr="007E2566" w:rsidRDefault="00BD36E8" w:rsidP="004F34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1</w:t>
            </w:r>
          </w:p>
          <w:p w14:paraId="2A6BB6E0" w14:textId="77777777" w:rsidR="00BD36E8" w:rsidRPr="007E2566" w:rsidRDefault="00BD36E8" w:rsidP="004F34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0.77 – 1.08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538506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0 </w:t>
            </w:r>
          </w:p>
          <w:p w14:paraId="7C22DBE4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77–1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5ABA2E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  <w:p w14:paraId="13A561F0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80–1.0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AAE4E4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2 (0.79–1.06)</w:t>
            </w:r>
          </w:p>
        </w:tc>
      </w:tr>
      <w:tr w:rsidR="00BD36E8" w:rsidRPr="007E2566" w14:paraId="1F2C9014" w14:textId="77777777" w:rsidTr="00EC30B8">
        <w:trPr>
          <w:trHeight w:val="684"/>
        </w:trPr>
        <w:tc>
          <w:tcPr>
            <w:tcW w:w="2340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B5A565" w14:textId="77777777" w:rsidR="00BD36E8" w:rsidRPr="007E2566" w:rsidRDefault="00BD36E8" w:rsidP="004F341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</w:tcPr>
          <w:p w14:paraId="3F96FA6B" w14:textId="77777777" w:rsidR="00BD36E8" w:rsidRPr="007E2566" w:rsidRDefault="00BD36E8" w:rsidP="004F34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3 </w:t>
            </w:r>
          </w:p>
          <w:p w14:paraId="1E11B5D6" w14:textId="77777777" w:rsidR="00BD36E8" w:rsidRPr="007E2566" w:rsidRDefault="00BD36E8" w:rsidP="004F34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87 – 1.22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7999DA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4 </w:t>
            </w:r>
          </w:p>
          <w:p w14:paraId="5C100221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89–1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2EA632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7 </w:t>
            </w:r>
          </w:p>
          <w:p w14:paraId="31AAAFD2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91–1.26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27D53D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5 (0.91–1.22)</w:t>
            </w:r>
          </w:p>
        </w:tc>
      </w:tr>
      <w:tr w:rsidR="00BD36E8" w:rsidRPr="007E2566" w14:paraId="6BE9D2D9" w14:textId="77777777" w:rsidTr="00EC30B8">
        <w:trPr>
          <w:trHeight w:val="570"/>
        </w:trPr>
        <w:tc>
          <w:tcPr>
            <w:tcW w:w="23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A0201E" w14:textId="77777777" w:rsidR="00BD36E8" w:rsidRPr="007E2566" w:rsidRDefault="00BD36E8" w:rsidP="004F34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168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FCD201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1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111F32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 </w:t>
            </w:r>
          </w:p>
          <w:p w14:paraId="49E688CC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1.00–1.00)</w:t>
            </w:r>
          </w:p>
        </w:tc>
        <w:tc>
          <w:tcPr>
            <w:tcW w:w="180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1AC676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 </w:t>
            </w:r>
          </w:p>
          <w:p w14:paraId="1A3C7A3B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1.00–1.00)</w:t>
            </w:r>
          </w:p>
        </w:tc>
        <w:tc>
          <w:tcPr>
            <w:tcW w:w="151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29E95A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 (1.00–1.00)</w:t>
            </w:r>
          </w:p>
        </w:tc>
      </w:tr>
      <w:tr w:rsidR="00BD36E8" w:rsidRPr="007E2566" w14:paraId="1EADFA33" w14:textId="77777777" w:rsidTr="00EC30B8">
        <w:trPr>
          <w:trHeight w:val="855"/>
        </w:trPr>
        <w:tc>
          <w:tcPr>
            <w:tcW w:w="23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4AAEAB" w14:textId="77777777" w:rsidR="00BD36E8" w:rsidRPr="007E2566" w:rsidRDefault="00BD36E8" w:rsidP="004F341F">
            <w:pPr>
              <w:widowControl w:val="0"/>
              <w:ind w:right="-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Median distance to nearest emergency department</w:t>
            </w:r>
          </w:p>
        </w:tc>
        <w:tc>
          <w:tcPr>
            <w:tcW w:w="168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1B95E3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1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51EF0A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 </w:t>
            </w:r>
          </w:p>
          <w:p w14:paraId="4B4C6112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96–1.04)</w:t>
            </w:r>
          </w:p>
        </w:tc>
        <w:tc>
          <w:tcPr>
            <w:tcW w:w="180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34D4EB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6–1.04)</w:t>
            </w:r>
          </w:p>
        </w:tc>
        <w:tc>
          <w:tcPr>
            <w:tcW w:w="151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D90BFF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6–1.04)</w:t>
            </w:r>
          </w:p>
        </w:tc>
      </w:tr>
      <w:tr w:rsidR="00BD36E8" w:rsidRPr="007E2566" w14:paraId="16A001FF" w14:textId="77777777" w:rsidTr="00EC30B8">
        <w:trPr>
          <w:trHeight w:val="855"/>
        </w:trPr>
        <w:tc>
          <w:tcPr>
            <w:tcW w:w="23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6431B9" w14:textId="77777777" w:rsidR="00BD36E8" w:rsidRPr="007E2566" w:rsidRDefault="00BD36E8" w:rsidP="004F34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Median distance to nearest medical/surgical ICU</w:t>
            </w:r>
          </w:p>
        </w:tc>
        <w:tc>
          <w:tcPr>
            <w:tcW w:w="168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D44CB8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1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8FDF66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 </w:t>
            </w:r>
          </w:p>
          <w:p w14:paraId="767A1A80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97–1.04)</w:t>
            </w:r>
          </w:p>
        </w:tc>
        <w:tc>
          <w:tcPr>
            <w:tcW w:w="180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57A785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6–1.03)</w:t>
            </w:r>
          </w:p>
        </w:tc>
        <w:tc>
          <w:tcPr>
            <w:tcW w:w="151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C27F71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6–1.03)</w:t>
            </w:r>
          </w:p>
        </w:tc>
      </w:tr>
      <w:tr w:rsidR="00BD36E8" w:rsidRPr="007E2566" w14:paraId="03EA276E" w14:textId="77777777" w:rsidTr="00EC30B8">
        <w:trPr>
          <w:trHeight w:val="1426"/>
        </w:trPr>
        <w:tc>
          <w:tcPr>
            <w:tcW w:w="2340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79555A" w14:textId="77777777" w:rsidR="00BD36E8" w:rsidRPr="007E2566" w:rsidRDefault="00BD36E8" w:rsidP="004F341F">
            <w:pPr>
              <w:widowControl w:val="0"/>
              <w:ind w:right="-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an distance to nearest hospital with alcohol and drug abuse inpatient care </w:t>
            </w:r>
          </w:p>
        </w:tc>
        <w:tc>
          <w:tcPr>
            <w:tcW w:w="1680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CC1CA3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10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7362DF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9 </w:t>
            </w:r>
          </w:p>
          <w:p w14:paraId="62A4CDB1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99–1.00)</w:t>
            </w:r>
          </w:p>
        </w:tc>
        <w:tc>
          <w:tcPr>
            <w:tcW w:w="1800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73E07B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8–1.01)</w:t>
            </w:r>
          </w:p>
        </w:tc>
        <w:tc>
          <w:tcPr>
            <w:tcW w:w="1515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77BF13" w14:textId="77777777" w:rsidR="00BD36E8" w:rsidRPr="007E2566" w:rsidRDefault="00BD36E8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9 (0.99–1.00)</w:t>
            </w:r>
          </w:p>
        </w:tc>
      </w:tr>
    </w:tbl>
    <w:p w14:paraId="48F74D2D" w14:textId="77777777" w:rsidR="00BD36E8" w:rsidRPr="007E2566" w:rsidRDefault="00BD36E8" w:rsidP="00BD36E8">
      <w:pPr>
        <w:widowControl w:val="0"/>
        <w:spacing w:before="240" w:line="240" w:lineRule="auto"/>
        <w:rPr>
          <w:rFonts w:ascii="Times New Roman" w:eastAsia="Times New Roman" w:hAnsi="Times New Roman" w:cs="Times New Roman"/>
        </w:rPr>
      </w:pPr>
      <w:r w:rsidRPr="007E2566">
        <w:rPr>
          <w:rFonts w:ascii="Times New Roman" w:eastAsia="Times New Roman" w:hAnsi="Times New Roman" w:cs="Times New Roman"/>
          <w:vertAlign w:val="superscript"/>
        </w:rPr>
        <w:t>1</w:t>
      </w:r>
      <w:r w:rsidRPr="007E2566">
        <w:rPr>
          <w:rFonts w:ascii="Times New Roman" w:eastAsia="Times New Roman" w:hAnsi="Times New Roman" w:cs="Times New Roman"/>
          <w:i/>
        </w:rPr>
        <w:t>Unstructured and structured RE (BYM2):</w:t>
      </w:r>
      <w:r w:rsidRPr="007E2566">
        <w:rPr>
          <w:rFonts w:ascii="Times New Roman" w:eastAsia="Times New Roman" w:hAnsi="Times New Roman" w:cs="Times New Roman"/>
        </w:rPr>
        <w:t xml:space="preserve"> Includes both unstructured and structured county-level random effects using the reparameterized Besag-York-Mollié 2 (BYM2) model. BYM2 improves upon the traditional BYM model by separating spatially structured and unstructured variation via a mixing parameter, and by applying scaling to ensure the variance is independent of the number of neighbors. No additional covariates are included.</w:t>
      </w:r>
    </w:p>
    <w:p w14:paraId="52588340" w14:textId="77777777" w:rsidR="00BD36E8" w:rsidRPr="007E2566" w:rsidRDefault="00BD36E8" w:rsidP="00BD36E8">
      <w:pPr>
        <w:widowControl w:val="0"/>
        <w:spacing w:before="240" w:line="240" w:lineRule="auto"/>
        <w:rPr>
          <w:rFonts w:ascii="Times New Roman" w:eastAsia="Times New Roman" w:hAnsi="Times New Roman" w:cs="Times New Roman"/>
        </w:rPr>
      </w:pPr>
      <w:r w:rsidRPr="007E2566">
        <w:rPr>
          <w:rFonts w:ascii="Times New Roman" w:eastAsia="Times New Roman" w:hAnsi="Times New Roman" w:cs="Times New Roman"/>
          <w:vertAlign w:val="superscript"/>
        </w:rPr>
        <w:lastRenderedPageBreak/>
        <w:t>2</w:t>
      </w:r>
      <w:r w:rsidRPr="007E2566">
        <w:rPr>
          <w:rFonts w:ascii="Times New Roman" w:eastAsia="Times New Roman" w:hAnsi="Times New Roman" w:cs="Times New Roman"/>
          <w:i/>
        </w:rPr>
        <w:t>Unstructured RE for counties nested within states</w:t>
      </w:r>
      <w:r w:rsidRPr="007E2566">
        <w:rPr>
          <w:rFonts w:ascii="Times New Roman" w:eastAsia="Times New Roman" w:hAnsi="Times New Roman" w:cs="Times New Roman"/>
        </w:rPr>
        <w:t>: Includes only unstructured county-level random effects (IID), adjusting for covariates including population density and healthcare access (median distance to emergency departments, ICUs, and substance use treatment facilities).</w:t>
      </w:r>
    </w:p>
    <w:p w14:paraId="28B0082A" w14:textId="77777777" w:rsidR="00BD36E8" w:rsidRPr="007E2566" w:rsidRDefault="00BD36E8" w:rsidP="00BD36E8">
      <w:pPr>
        <w:widowControl w:val="0"/>
        <w:spacing w:before="240" w:line="240" w:lineRule="auto"/>
        <w:rPr>
          <w:rFonts w:ascii="Times New Roman" w:eastAsia="Times New Roman" w:hAnsi="Times New Roman" w:cs="Times New Roman"/>
        </w:rPr>
      </w:pPr>
      <w:r w:rsidRPr="007E2566">
        <w:rPr>
          <w:rFonts w:ascii="Times New Roman" w:eastAsia="Times New Roman" w:hAnsi="Times New Roman" w:cs="Times New Roman"/>
          <w:vertAlign w:val="superscript"/>
        </w:rPr>
        <w:t>3</w:t>
      </w:r>
      <w:r w:rsidRPr="007E2566">
        <w:rPr>
          <w:rFonts w:ascii="Times New Roman" w:eastAsia="Times New Roman" w:hAnsi="Times New Roman" w:cs="Times New Roman"/>
          <w:i/>
        </w:rPr>
        <w:t>(Structured spatial RE (Besag CAR):</w:t>
      </w:r>
      <w:r w:rsidRPr="007E2566">
        <w:rPr>
          <w:rFonts w:ascii="Times New Roman" w:eastAsia="Times New Roman" w:hAnsi="Times New Roman" w:cs="Times New Roman"/>
        </w:rPr>
        <w:t xml:space="preserve"> Includes structured spatial random effects based on county adjacency (Besag conditional autoregressive model), adjusting for the same covariates.</w:t>
      </w:r>
    </w:p>
    <w:p w14:paraId="04360BE7" w14:textId="77777777" w:rsidR="00BD36E8" w:rsidRPr="007E2566" w:rsidRDefault="00BD36E8" w:rsidP="00BD36E8">
      <w:pPr>
        <w:widowControl w:val="0"/>
        <w:spacing w:before="240" w:line="240" w:lineRule="auto"/>
        <w:rPr>
          <w:rFonts w:ascii="Times New Roman" w:eastAsia="Times New Roman" w:hAnsi="Times New Roman" w:cs="Times New Roman"/>
        </w:rPr>
      </w:pPr>
      <w:r w:rsidRPr="007E2566">
        <w:rPr>
          <w:rFonts w:ascii="Times New Roman" w:eastAsia="Times New Roman" w:hAnsi="Times New Roman" w:cs="Times New Roman"/>
          <w:vertAlign w:val="superscript"/>
        </w:rPr>
        <w:t>4</w:t>
      </w:r>
      <w:r w:rsidRPr="007E2566">
        <w:rPr>
          <w:rFonts w:ascii="Times New Roman" w:eastAsia="Times New Roman" w:hAnsi="Times New Roman" w:cs="Times New Roman"/>
          <w:i/>
        </w:rPr>
        <w:t>Unstructured and structured RE (BYM):</w:t>
      </w:r>
      <w:r w:rsidRPr="007E2566">
        <w:rPr>
          <w:rFonts w:ascii="Times New Roman" w:eastAsia="Times New Roman" w:hAnsi="Times New Roman" w:cs="Times New Roman"/>
        </w:rPr>
        <w:t xml:space="preserve"> Includes both unstructured and structured county-level random effects using the original BYM model, adjusted for the same set of covariates.</w:t>
      </w:r>
    </w:p>
    <w:p w14:paraId="28734BD3" w14:textId="77777777" w:rsidR="00BD36E8" w:rsidRPr="007E2566" w:rsidRDefault="00BD36E8" w:rsidP="00BD36E8">
      <w:pPr>
        <w:widowControl w:val="0"/>
        <w:spacing w:before="240" w:line="240" w:lineRule="auto"/>
        <w:rPr>
          <w:rFonts w:ascii="Times New Roman" w:eastAsia="Times New Roman" w:hAnsi="Times New Roman" w:cs="Times New Roman"/>
        </w:rPr>
      </w:pPr>
      <w:r w:rsidRPr="007E2566">
        <w:rPr>
          <w:rFonts w:ascii="Times New Roman" w:eastAsia="Times New Roman" w:hAnsi="Times New Roman" w:cs="Times New Roman"/>
        </w:rPr>
        <w:t xml:space="preserve"> </w:t>
      </w:r>
    </w:p>
    <w:p w14:paraId="6A30AC40" w14:textId="77777777" w:rsidR="00BD36E8" w:rsidRPr="007E2566" w:rsidRDefault="00BD36E8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684D01D8" w14:textId="77777777" w:rsidR="00BD36E8" w:rsidRPr="007E2566" w:rsidRDefault="00BD36E8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6D4C9934" w14:textId="77777777" w:rsidR="00BD36E8" w:rsidRPr="007E2566" w:rsidRDefault="00BD36E8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2E9E42A6" w14:textId="77777777" w:rsidR="00BD36E8" w:rsidRPr="007E2566" w:rsidRDefault="00BD36E8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086F9D5F" w14:textId="77777777" w:rsidR="00BD36E8" w:rsidRPr="007E2566" w:rsidRDefault="00BD36E8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3CF4E86E" w14:textId="77777777" w:rsidR="00BD36E8" w:rsidRPr="007E2566" w:rsidRDefault="00BD36E8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1A85902A" w14:textId="77777777" w:rsidR="00BD36E8" w:rsidRPr="007E2566" w:rsidRDefault="00BD36E8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10F86AAF" w14:textId="77777777" w:rsidR="00BD36E8" w:rsidRPr="007E2566" w:rsidRDefault="00BD36E8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252183BB" w14:textId="77777777" w:rsidR="00BD36E8" w:rsidRPr="007E2566" w:rsidRDefault="00BD36E8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11C773B4" w14:textId="77777777" w:rsidR="00BD36E8" w:rsidRPr="007E2566" w:rsidRDefault="00BD36E8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2BAE80E8" w14:textId="77777777" w:rsidR="00BD36E8" w:rsidRPr="007E2566" w:rsidRDefault="00BD36E8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609406D1" w14:textId="77777777" w:rsidR="00BD36E8" w:rsidRPr="007E2566" w:rsidRDefault="00BD36E8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7B108C30" w14:textId="77777777" w:rsidR="0004591F" w:rsidRPr="007E2566" w:rsidRDefault="0004591F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3D854E08" w14:textId="77777777" w:rsidR="0004591F" w:rsidRPr="007E2566" w:rsidRDefault="0004591F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059C2CDA" w14:textId="77777777" w:rsidR="0004591F" w:rsidRPr="007E2566" w:rsidRDefault="0004591F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41878970" w14:textId="77777777" w:rsidR="0004591F" w:rsidRPr="007E2566" w:rsidRDefault="0004591F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1469A443" w14:textId="77777777" w:rsidR="0004591F" w:rsidRPr="007E2566" w:rsidRDefault="0004591F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35DB5592" w14:textId="77777777" w:rsidR="0004591F" w:rsidRPr="007E2566" w:rsidRDefault="0004591F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3DB59710" w14:textId="77777777" w:rsidR="0004591F" w:rsidRPr="007E2566" w:rsidRDefault="0004591F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5CEACEF0" w14:textId="77777777" w:rsidR="0004591F" w:rsidRPr="007E2566" w:rsidRDefault="0004591F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3D806F5A" w14:textId="77777777" w:rsidR="0004591F" w:rsidRPr="007E2566" w:rsidRDefault="0004591F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46669F4A" w14:textId="77777777" w:rsidR="0004591F" w:rsidRPr="007E2566" w:rsidRDefault="0004591F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2D0316C7" w14:textId="77777777" w:rsidR="0004591F" w:rsidRPr="007E2566" w:rsidRDefault="0004591F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561E1F09" w14:textId="77777777" w:rsidR="0004591F" w:rsidRPr="007E2566" w:rsidRDefault="0004591F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05101076" w14:textId="77777777" w:rsidR="0004591F" w:rsidRPr="007E2566" w:rsidRDefault="0004591F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3DD7033C" w14:textId="77777777" w:rsidR="0004591F" w:rsidRPr="007E2566" w:rsidRDefault="0004591F" w:rsidP="00BD36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  <w:bookmarkStart w:id="0" w:name="_Hlk206162143"/>
    </w:p>
    <w:p w14:paraId="29D66528" w14:textId="49C79D21" w:rsidR="00BD36E8" w:rsidRPr="007E2566" w:rsidRDefault="00BD36E8" w:rsidP="00BD36E8">
      <w:pPr>
        <w:widowControl w:val="0"/>
        <w:spacing w:after="100"/>
        <w:rPr>
          <w:rFonts w:ascii="Times New Roman" w:eastAsia="Times New Roman" w:hAnsi="Times New Roman" w:cs="Times New Roman"/>
          <w:sz w:val="24"/>
          <w:szCs w:val="24"/>
        </w:rPr>
      </w:pPr>
      <w:r w:rsidRPr="007E256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04591F" w:rsidRPr="007E2566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7E2566">
        <w:rPr>
          <w:rFonts w:ascii="Times New Roman" w:eastAsia="Times New Roman" w:hAnsi="Times New Roman" w:cs="Times New Roman"/>
          <w:sz w:val="24"/>
          <w:szCs w:val="24"/>
        </w:rPr>
        <w:t>. Results from models with alternative specification of structured random effect, using overall SVI-10 as primary exposure</w:t>
      </w:r>
    </w:p>
    <w:bookmarkEnd w:id="0"/>
    <w:tbl>
      <w:tblPr>
        <w:tblW w:w="9450" w:type="dxa"/>
        <w:jc w:val="center"/>
        <w:tblLayout w:type="fixed"/>
        <w:tblLook w:val="0400" w:firstRow="0" w:lastRow="0" w:firstColumn="0" w:lastColumn="0" w:noHBand="0" w:noVBand="1"/>
      </w:tblPr>
      <w:tblGrid>
        <w:gridCol w:w="1950"/>
        <w:gridCol w:w="1470"/>
        <w:gridCol w:w="1470"/>
        <w:gridCol w:w="1545"/>
        <w:gridCol w:w="1485"/>
        <w:gridCol w:w="1530"/>
      </w:tblGrid>
      <w:tr w:rsidR="00BD36E8" w:rsidRPr="007E2566" w14:paraId="3F59BB40" w14:textId="77777777" w:rsidTr="007E2566">
        <w:trPr>
          <w:trHeight w:val="306"/>
          <w:jc w:val="center"/>
        </w:trPr>
        <w:tc>
          <w:tcPr>
            <w:tcW w:w="1950" w:type="dxa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37238" w14:textId="77777777" w:rsidR="00BD36E8" w:rsidRPr="007E2566" w:rsidRDefault="00BD36E8" w:rsidP="004F34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19B25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risk (95% Credible Interval)</w:t>
            </w:r>
          </w:p>
        </w:tc>
      </w:tr>
      <w:tr w:rsidR="00BD36E8" w:rsidRPr="007E2566" w14:paraId="4525E6B7" w14:textId="77777777" w:rsidTr="00EC30B8">
        <w:trPr>
          <w:trHeight w:val="1531"/>
          <w:jc w:val="center"/>
        </w:trPr>
        <w:tc>
          <w:tcPr>
            <w:tcW w:w="1950" w:type="dxa"/>
            <w:tcBorders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7153CC" w14:textId="77777777" w:rsidR="00BD36E8" w:rsidRPr="007E2566" w:rsidRDefault="00BD36E8" w:rsidP="004F34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8B93D" w14:textId="77777777" w:rsidR="00BD36E8" w:rsidRPr="007E2566" w:rsidRDefault="00BD36E8" w:rsidP="004F341F">
            <w:pPr>
              <w:widowControl w:val="0"/>
              <w:ind w:right="-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adjusted BYM2 model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D72403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justed BYM2 model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D7289" w14:textId="77777777" w:rsidR="00BD36E8" w:rsidRPr="007E2566" w:rsidRDefault="00BD36E8" w:rsidP="004F341F">
            <w:pPr>
              <w:ind w:right="-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del with unstructured RE for counties nested within states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FDDBD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del with structured spatial</w:t>
            </w:r>
          </w:p>
          <w:p w14:paraId="049A920D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 (Besag CAR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1AFE6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del with unstructured and structured RE (BYM)</w:t>
            </w:r>
          </w:p>
        </w:tc>
      </w:tr>
      <w:tr w:rsidR="00BD36E8" w:rsidRPr="007E2566" w14:paraId="12E85CFE" w14:textId="77777777" w:rsidTr="00EC30B8">
        <w:trPr>
          <w:trHeight w:val="612"/>
          <w:jc w:val="center"/>
        </w:trPr>
        <w:tc>
          <w:tcPr>
            <w:tcW w:w="1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0E45A" w14:textId="77777777" w:rsidR="00BD36E8" w:rsidRPr="007E2566" w:rsidRDefault="00BD36E8" w:rsidP="004F34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543C9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WAIC = 461</w:t>
            </w:r>
          </w:p>
          <w:p w14:paraId="2BD64FDC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DIC = 461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C27C98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WAIC = 464</w:t>
            </w:r>
          </w:p>
          <w:p w14:paraId="5B32AC9B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DIC = 465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4AAE6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WAIC = 479</w:t>
            </w:r>
          </w:p>
          <w:p w14:paraId="2DED054F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DIC = 472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F173AC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WAIC = 466</w:t>
            </w:r>
          </w:p>
          <w:p w14:paraId="61EF94BA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DIC = 463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99E87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WAIC = 480</w:t>
            </w:r>
          </w:p>
          <w:p w14:paraId="3AB37DA8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DIC = 475</w:t>
            </w:r>
          </w:p>
        </w:tc>
      </w:tr>
      <w:tr w:rsidR="00BD36E8" w:rsidRPr="007E2566" w14:paraId="6B39CA72" w14:textId="77777777" w:rsidTr="00EC30B8">
        <w:trPr>
          <w:trHeight w:val="30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43045" w14:textId="77777777" w:rsidR="00BD36E8" w:rsidRPr="007E2566" w:rsidRDefault="00BD36E8" w:rsidP="004F34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  <w:proofErr w:type="gramEnd"/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VI-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FCC985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CBAFEF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93BA3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1D7EB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54E4E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36E8" w:rsidRPr="007E2566" w14:paraId="4C3430CD" w14:textId="77777777" w:rsidTr="00EC30B8">
        <w:trPr>
          <w:trHeight w:val="435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85587" w14:textId="77777777" w:rsidR="00BD36E8" w:rsidRPr="007E2566" w:rsidRDefault="00BD36E8" w:rsidP="004F341F">
            <w:pPr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95D4E9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5E9AD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B27594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57F89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AA3A0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BD36E8" w:rsidRPr="007E2566" w14:paraId="5904F4BF" w14:textId="77777777" w:rsidTr="00EC30B8">
        <w:trPr>
          <w:trHeight w:val="795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11619" w14:textId="77777777" w:rsidR="00BD36E8" w:rsidRPr="007E2566" w:rsidRDefault="00BD36E8" w:rsidP="004F341F">
            <w:pPr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0F96698" w14:textId="176C0AC6" w:rsidR="00BD36E8" w:rsidRPr="007E2566" w:rsidRDefault="00EC30B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BD36E8"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  <w:p w14:paraId="1AE1A0D3" w14:textId="0333845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81–1.1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E37CB1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  <w:p w14:paraId="1E337B6D" w14:textId="54FFC652" w:rsidR="00BD36E8" w:rsidRPr="007E2566" w:rsidRDefault="00BD36E8" w:rsidP="004F341F">
            <w:pPr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84–1.1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2D85E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  <w:p w14:paraId="46036AD6" w14:textId="4417DCCB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83–1.1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661AC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  <w:p w14:paraId="377DB35D" w14:textId="6A698B64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86–1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6D33F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14:paraId="59F2F745" w14:textId="2C692DC4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86–1.16)</w:t>
            </w:r>
          </w:p>
        </w:tc>
      </w:tr>
      <w:tr w:rsidR="00BD36E8" w:rsidRPr="007E2566" w14:paraId="436F6CDF" w14:textId="77777777" w:rsidTr="00EC30B8">
        <w:trPr>
          <w:trHeight w:val="720"/>
          <w:jc w:val="center"/>
        </w:trPr>
        <w:tc>
          <w:tcPr>
            <w:tcW w:w="1950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E25B2" w14:textId="77777777" w:rsidR="00BD36E8" w:rsidRPr="007E2566" w:rsidRDefault="00BD36E8" w:rsidP="004F341F">
            <w:pPr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D9D9D9"/>
              <w:right w:val="nil"/>
            </w:tcBorders>
          </w:tcPr>
          <w:p w14:paraId="3B68DD21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  <w:p w14:paraId="40F80F0F" w14:textId="7AF1D9BA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82–1.18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684A6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  <w:p w14:paraId="02FB91C0" w14:textId="71059C78" w:rsidR="00BD36E8" w:rsidRPr="007E2566" w:rsidRDefault="00BD36E8" w:rsidP="004F341F">
            <w:pPr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84–1.21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32422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  <w:p w14:paraId="615DD45D" w14:textId="1CDCA934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81–1.13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8E477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14:paraId="5551A157" w14:textId="554AAFC4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84–1.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A766F7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  <w:p w14:paraId="2C25DBD6" w14:textId="54219341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83–1.11)</w:t>
            </w:r>
          </w:p>
        </w:tc>
      </w:tr>
      <w:tr w:rsidR="00BD36E8" w:rsidRPr="007E2566" w14:paraId="443E68D3" w14:textId="77777777" w:rsidTr="00EC30B8">
        <w:trPr>
          <w:trHeight w:val="612"/>
          <w:jc w:val="center"/>
        </w:trPr>
        <w:tc>
          <w:tcPr>
            <w:tcW w:w="195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B06F78" w14:textId="77777777" w:rsidR="00BD36E8" w:rsidRPr="007E2566" w:rsidRDefault="00BD36E8" w:rsidP="004F341F">
            <w:pPr>
              <w:ind w:right="-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147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B11AE0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0B367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14:paraId="60CF60D1" w14:textId="14D37E34" w:rsidR="00BD36E8" w:rsidRPr="007E2566" w:rsidRDefault="00BD36E8" w:rsidP="004F341F">
            <w:pPr>
              <w:ind w:right="-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1.00–1.00)</w:t>
            </w:r>
          </w:p>
        </w:tc>
        <w:tc>
          <w:tcPr>
            <w:tcW w:w="154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20912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14:paraId="44E2B488" w14:textId="3E2CE1DB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1.00–1.00)</w:t>
            </w:r>
          </w:p>
        </w:tc>
        <w:tc>
          <w:tcPr>
            <w:tcW w:w="148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499B3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14:paraId="24F94F21" w14:textId="4B52B1E9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1.00–1.00)</w:t>
            </w:r>
          </w:p>
        </w:tc>
        <w:tc>
          <w:tcPr>
            <w:tcW w:w="15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D7C6F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14:paraId="1C7B60D4" w14:textId="5510123D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1.00–1.00)</w:t>
            </w:r>
          </w:p>
        </w:tc>
      </w:tr>
      <w:tr w:rsidR="00BD36E8" w:rsidRPr="007E2566" w14:paraId="67D0D6B9" w14:textId="77777777" w:rsidTr="00EC30B8">
        <w:trPr>
          <w:trHeight w:val="1225"/>
          <w:jc w:val="center"/>
        </w:trPr>
        <w:tc>
          <w:tcPr>
            <w:tcW w:w="195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84F41" w14:textId="77777777" w:rsidR="00BD36E8" w:rsidRPr="007E2566" w:rsidRDefault="00BD36E8" w:rsidP="004F341F">
            <w:pPr>
              <w:widowControl w:val="0"/>
              <w:ind w:right="-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Median distance to emergency department</w:t>
            </w:r>
          </w:p>
        </w:tc>
        <w:tc>
          <w:tcPr>
            <w:tcW w:w="147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539F8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DB245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14:paraId="308CA602" w14:textId="7DA4ECB0" w:rsidR="00BD36E8" w:rsidRPr="007E2566" w:rsidRDefault="00BD36E8" w:rsidP="004F341F">
            <w:pPr>
              <w:ind w:right="-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96–1.05)</w:t>
            </w:r>
          </w:p>
        </w:tc>
        <w:tc>
          <w:tcPr>
            <w:tcW w:w="154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96342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14:paraId="2EF1AE39" w14:textId="270C8A63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96–1.04)</w:t>
            </w:r>
          </w:p>
        </w:tc>
        <w:tc>
          <w:tcPr>
            <w:tcW w:w="148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592FB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  <w:p w14:paraId="38D46B98" w14:textId="531DBB8A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95–1.04)</w:t>
            </w:r>
          </w:p>
        </w:tc>
        <w:tc>
          <w:tcPr>
            <w:tcW w:w="15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079D7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  <w:p w14:paraId="06BEFBDC" w14:textId="5D5EE486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95–1.03)</w:t>
            </w:r>
          </w:p>
        </w:tc>
      </w:tr>
      <w:tr w:rsidR="00BD36E8" w:rsidRPr="007E2566" w14:paraId="08499955" w14:textId="77777777" w:rsidTr="00EC30B8">
        <w:trPr>
          <w:trHeight w:val="919"/>
          <w:jc w:val="center"/>
        </w:trPr>
        <w:tc>
          <w:tcPr>
            <w:tcW w:w="195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A7310" w14:textId="77777777" w:rsidR="00BD36E8" w:rsidRPr="007E2566" w:rsidRDefault="00BD36E8" w:rsidP="004F341F">
            <w:pPr>
              <w:widowControl w:val="0"/>
              <w:ind w:right="-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Median distance to nearest medical/surgical ICU</w:t>
            </w:r>
          </w:p>
        </w:tc>
        <w:tc>
          <w:tcPr>
            <w:tcW w:w="147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AD1051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57D5A8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14:paraId="34AC6CE4" w14:textId="4A03A94F" w:rsidR="00BD36E8" w:rsidRPr="007E2566" w:rsidRDefault="00BD36E8" w:rsidP="004F341F">
            <w:pPr>
              <w:ind w:right="-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96–1.04)</w:t>
            </w:r>
          </w:p>
        </w:tc>
        <w:tc>
          <w:tcPr>
            <w:tcW w:w="154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A3F05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  <w:p w14:paraId="30B074A4" w14:textId="0656AFDE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97–1.04)</w:t>
            </w:r>
          </w:p>
        </w:tc>
        <w:tc>
          <w:tcPr>
            <w:tcW w:w="148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7788A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14:paraId="0E58327C" w14:textId="575B81DB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96–1.04)</w:t>
            </w:r>
          </w:p>
        </w:tc>
        <w:tc>
          <w:tcPr>
            <w:tcW w:w="15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56555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14:paraId="465D671D" w14:textId="29A87A82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97–1.04)</w:t>
            </w:r>
          </w:p>
        </w:tc>
      </w:tr>
      <w:tr w:rsidR="00BD36E8" w:rsidRPr="007E2566" w14:paraId="134354DC" w14:textId="77777777" w:rsidTr="00EC30B8">
        <w:trPr>
          <w:trHeight w:val="1838"/>
          <w:jc w:val="center"/>
        </w:trPr>
        <w:tc>
          <w:tcPr>
            <w:tcW w:w="1950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C0489" w14:textId="77777777" w:rsidR="00BD36E8" w:rsidRPr="007E2566" w:rsidRDefault="00BD36E8" w:rsidP="004F341F">
            <w:pPr>
              <w:widowControl w:val="0"/>
              <w:ind w:right="-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an distance to nearest hospital with alcohol and drug abuse inpatient care</w:t>
            </w:r>
          </w:p>
        </w:tc>
        <w:tc>
          <w:tcPr>
            <w:tcW w:w="1470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96A727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976388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 </w:t>
            </w:r>
          </w:p>
          <w:p w14:paraId="78D1FC25" w14:textId="18788C64" w:rsidR="00BD36E8" w:rsidRPr="007E2566" w:rsidRDefault="00BD36E8" w:rsidP="004F341F">
            <w:pPr>
              <w:ind w:right="-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99–1.01)</w:t>
            </w:r>
          </w:p>
        </w:tc>
        <w:tc>
          <w:tcPr>
            <w:tcW w:w="1545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309EF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9 </w:t>
            </w:r>
          </w:p>
          <w:p w14:paraId="1760DE48" w14:textId="0896D6A4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99–1.00)</w:t>
            </w:r>
          </w:p>
        </w:tc>
        <w:tc>
          <w:tcPr>
            <w:tcW w:w="1485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C3C6E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 </w:t>
            </w:r>
          </w:p>
          <w:p w14:paraId="73E744B7" w14:textId="28A87EAA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98–1.01)</w:t>
            </w:r>
          </w:p>
        </w:tc>
        <w:tc>
          <w:tcPr>
            <w:tcW w:w="1530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440AF5" w14:textId="77777777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9 </w:t>
            </w:r>
          </w:p>
          <w:p w14:paraId="6F6510D3" w14:textId="460B2AB0" w:rsidR="00BD36E8" w:rsidRPr="007E2566" w:rsidRDefault="00BD36E8" w:rsidP="004F34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(0.99–1.00)</w:t>
            </w:r>
          </w:p>
        </w:tc>
      </w:tr>
    </w:tbl>
    <w:p w14:paraId="191B261C" w14:textId="77777777" w:rsidR="00BD36E8" w:rsidRPr="007E2566" w:rsidRDefault="00BD36E8" w:rsidP="00BD36E8">
      <w:pPr>
        <w:widowControl w:val="0"/>
        <w:spacing w:before="240" w:line="240" w:lineRule="auto"/>
        <w:rPr>
          <w:rFonts w:ascii="Times New Roman" w:eastAsia="Times New Roman" w:hAnsi="Times New Roman" w:cs="Times New Roman"/>
        </w:rPr>
      </w:pPr>
      <w:r w:rsidRPr="007E2566">
        <w:rPr>
          <w:rFonts w:ascii="Times New Roman" w:eastAsia="Times New Roman" w:hAnsi="Times New Roman" w:cs="Times New Roman"/>
          <w:vertAlign w:val="superscript"/>
        </w:rPr>
        <w:t>1</w:t>
      </w:r>
      <w:r w:rsidRPr="007E2566">
        <w:rPr>
          <w:rFonts w:ascii="Times New Roman" w:eastAsia="Times New Roman" w:hAnsi="Times New Roman" w:cs="Times New Roman"/>
          <w:i/>
        </w:rPr>
        <w:t>Unstructured and structured RE (BYM2):</w:t>
      </w:r>
      <w:r w:rsidRPr="007E2566">
        <w:rPr>
          <w:rFonts w:ascii="Times New Roman" w:eastAsia="Times New Roman" w:hAnsi="Times New Roman" w:cs="Times New Roman"/>
        </w:rPr>
        <w:t xml:space="preserve"> Includes both unstructured and structured county-level random effects using the reparameterized Besag-York-Mollié 2 (BYM2) model. BYM2 improves upon the traditional BYM model by separating spatially structured and unstructured variation via a mixing parameter, and by applying scaling to ensure the variance is independent of the number of neighbors. No additional covariates are included.</w:t>
      </w:r>
    </w:p>
    <w:p w14:paraId="4191BDC3" w14:textId="77777777" w:rsidR="00BD36E8" w:rsidRPr="007E2566" w:rsidRDefault="00BD36E8" w:rsidP="00BD36E8">
      <w:pPr>
        <w:widowControl w:val="0"/>
        <w:spacing w:before="240" w:line="240" w:lineRule="auto"/>
        <w:rPr>
          <w:rFonts w:ascii="Times New Roman" w:eastAsia="Times New Roman" w:hAnsi="Times New Roman" w:cs="Times New Roman"/>
        </w:rPr>
      </w:pPr>
      <w:r w:rsidRPr="007E2566">
        <w:rPr>
          <w:rFonts w:ascii="Times New Roman" w:eastAsia="Times New Roman" w:hAnsi="Times New Roman" w:cs="Times New Roman"/>
          <w:vertAlign w:val="superscript"/>
        </w:rPr>
        <w:t>2</w:t>
      </w:r>
      <w:r w:rsidRPr="007E2566">
        <w:rPr>
          <w:rFonts w:ascii="Times New Roman" w:eastAsia="Times New Roman" w:hAnsi="Times New Roman" w:cs="Times New Roman"/>
          <w:i/>
        </w:rPr>
        <w:t>Unstructured RE for counties nested within states</w:t>
      </w:r>
      <w:r w:rsidRPr="007E2566">
        <w:rPr>
          <w:rFonts w:ascii="Times New Roman" w:eastAsia="Times New Roman" w:hAnsi="Times New Roman" w:cs="Times New Roman"/>
        </w:rPr>
        <w:t>: Includes only unstructured county-level random effects (IID), adjusting for covariates including population density and healthcare access (median distance to emergency departments, ICUs, and substance use treatment facilities).</w:t>
      </w:r>
    </w:p>
    <w:p w14:paraId="0F29C785" w14:textId="77777777" w:rsidR="00BD36E8" w:rsidRPr="007E2566" w:rsidRDefault="00BD36E8" w:rsidP="00BD36E8">
      <w:pPr>
        <w:widowControl w:val="0"/>
        <w:spacing w:before="240" w:line="240" w:lineRule="auto"/>
        <w:rPr>
          <w:rFonts w:ascii="Times New Roman" w:eastAsia="Times New Roman" w:hAnsi="Times New Roman" w:cs="Times New Roman"/>
        </w:rPr>
      </w:pPr>
      <w:r w:rsidRPr="007E2566">
        <w:rPr>
          <w:rFonts w:ascii="Times New Roman" w:eastAsia="Times New Roman" w:hAnsi="Times New Roman" w:cs="Times New Roman"/>
          <w:vertAlign w:val="superscript"/>
        </w:rPr>
        <w:t>3</w:t>
      </w:r>
      <w:r w:rsidRPr="007E2566">
        <w:rPr>
          <w:rFonts w:ascii="Times New Roman" w:eastAsia="Times New Roman" w:hAnsi="Times New Roman" w:cs="Times New Roman"/>
          <w:i/>
        </w:rPr>
        <w:t>(Structured spatial RE (Besag CAR):</w:t>
      </w:r>
      <w:r w:rsidRPr="007E2566">
        <w:rPr>
          <w:rFonts w:ascii="Times New Roman" w:eastAsia="Times New Roman" w:hAnsi="Times New Roman" w:cs="Times New Roman"/>
        </w:rPr>
        <w:t xml:space="preserve"> Includes structured spatial random effects based on county adjacency (Besag conditional autoregressive model), adjusting for the same covariates.</w:t>
      </w:r>
    </w:p>
    <w:p w14:paraId="50D7FF73" w14:textId="77777777" w:rsidR="00BD36E8" w:rsidRPr="007E2566" w:rsidRDefault="00BD36E8" w:rsidP="00BD36E8">
      <w:pPr>
        <w:widowControl w:val="0"/>
        <w:spacing w:before="240" w:line="240" w:lineRule="auto"/>
        <w:rPr>
          <w:rFonts w:ascii="Times New Roman" w:eastAsia="Times New Roman" w:hAnsi="Times New Roman" w:cs="Times New Roman"/>
        </w:rPr>
      </w:pPr>
      <w:r w:rsidRPr="007E2566">
        <w:rPr>
          <w:rFonts w:ascii="Times New Roman" w:eastAsia="Times New Roman" w:hAnsi="Times New Roman" w:cs="Times New Roman"/>
          <w:vertAlign w:val="superscript"/>
        </w:rPr>
        <w:t>4</w:t>
      </w:r>
      <w:r w:rsidRPr="007E2566">
        <w:rPr>
          <w:rFonts w:ascii="Times New Roman" w:eastAsia="Times New Roman" w:hAnsi="Times New Roman" w:cs="Times New Roman"/>
          <w:i/>
        </w:rPr>
        <w:t>Unstructured and structured RE (BYM):</w:t>
      </w:r>
      <w:r w:rsidRPr="007E2566">
        <w:rPr>
          <w:rFonts w:ascii="Times New Roman" w:eastAsia="Times New Roman" w:hAnsi="Times New Roman" w:cs="Times New Roman"/>
        </w:rPr>
        <w:t xml:space="preserve"> Includes both unstructured and structured county-level random effects using the original BYM model, adjusted for the same set of covariates.</w:t>
      </w:r>
    </w:p>
    <w:p w14:paraId="096FB938" w14:textId="77777777" w:rsidR="00BD36E8" w:rsidRPr="007E2566" w:rsidRDefault="00BD36E8" w:rsidP="00BD36E8">
      <w:pPr>
        <w:widowControl w:val="0"/>
        <w:spacing w:before="240" w:line="240" w:lineRule="auto"/>
        <w:rPr>
          <w:rFonts w:ascii="Times New Roman" w:eastAsia="Times New Roman" w:hAnsi="Times New Roman" w:cs="Times New Roman"/>
          <w:i/>
        </w:rPr>
      </w:pPr>
      <w:r w:rsidRPr="007E2566">
        <w:rPr>
          <w:rFonts w:ascii="Times New Roman" w:eastAsia="Times New Roman" w:hAnsi="Times New Roman" w:cs="Times New Roman"/>
        </w:rPr>
        <w:t xml:space="preserve"> </w:t>
      </w:r>
    </w:p>
    <w:p w14:paraId="1E21560A" w14:textId="77777777" w:rsidR="00BD36E8" w:rsidRPr="007E2566" w:rsidRDefault="00BD36E8" w:rsidP="00BD36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-1350"/>
        <w:rPr>
          <w:rFonts w:ascii="Times New Roman" w:hAnsi="Times New Roman" w:cs="Times New Roman"/>
          <w:b/>
          <w:u w:val="single"/>
        </w:rPr>
      </w:pPr>
    </w:p>
    <w:p w14:paraId="380F5480" w14:textId="77777777" w:rsidR="0004591F" w:rsidRPr="007E2566" w:rsidRDefault="0004591F" w:rsidP="00BD36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-1350"/>
        <w:rPr>
          <w:rFonts w:ascii="Times New Roman" w:hAnsi="Times New Roman" w:cs="Times New Roman"/>
          <w:b/>
          <w:u w:val="single"/>
        </w:rPr>
      </w:pPr>
    </w:p>
    <w:p w14:paraId="36110D43" w14:textId="77777777" w:rsidR="0004591F" w:rsidRPr="007E2566" w:rsidRDefault="0004591F" w:rsidP="00BD36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-1350"/>
        <w:rPr>
          <w:rFonts w:ascii="Times New Roman" w:hAnsi="Times New Roman" w:cs="Times New Roman"/>
          <w:b/>
          <w:u w:val="single"/>
        </w:rPr>
      </w:pPr>
    </w:p>
    <w:p w14:paraId="16A8AED5" w14:textId="77777777" w:rsidR="0004591F" w:rsidRPr="007E2566" w:rsidRDefault="0004591F" w:rsidP="00BD36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-1350"/>
        <w:rPr>
          <w:rFonts w:ascii="Times New Roman" w:hAnsi="Times New Roman" w:cs="Times New Roman"/>
          <w:b/>
          <w:u w:val="single"/>
        </w:rPr>
      </w:pPr>
    </w:p>
    <w:p w14:paraId="401C5774" w14:textId="77777777" w:rsidR="0004591F" w:rsidRPr="007E2566" w:rsidRDefault="0004591F" w:rsidP="00BD36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-1350"/>
        <w:rPr>
          <w:rFonts w:ascii="Times New Roman" w:hAnsi="Times New Roman" w:cs="Times New Roman"/>
          <w:b/>
          <w:u w:val="single"/>
        </w:rPr>
      </w:pPr>
    </w:p>
    <w:p w14:paraId="1CBEB49E" w14:textId="77777777" w:rsidR="0004591F" w:rsidRPr="007E2566" w:rsidRDefault="0004591F" w:rsidP="00BD36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-1350"/>
        <w:rPr>
          <w:rFonts w:ascii="Times New Roman" w:hAnsi="Times New Roman" w:cs="Times New Roman"/>
          <w:b/>
          <w:u w:val="single"/>
        </w:rPr>
      </w:pPr>
    </w:p>
    <w:p w14:paraId="08C2BA57" w14:textId="77777777" w:rsidR="0004591F" w:rsidRPr="007E2566" w:rsidRDefault="0004591F" w:rsidP="00BD36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-1350"/>
        <w:rPr>
          <w:rFonts w:ascii="Times New Roman" w:hAnsi="Times New Roman" w:cs="Times New Roman"/>
          <w:b/>
          <w:u w:val="single"/>
        </w:rPr>
      </w:pPr>
    </w:p>
    <w:p w14:paraId="307CA0FE" w14:textId="77777777" w:rsidR="0004591F" w:rsidRPr="007E2566" w:rsidRDefault="0004591F" w:rsidP="00BD36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-1350"/>
        <w:rPr>
          <w:rFonts w:ascii="Times New Roman" w:hAnsi="Times New Roman" w:cs="Times New Roman"/>
          <w:b/>
          <w:u w:val="single"/>
        </w:rPr>
      </w:pPr>
    </w:p>
    <w:p w14:paraId="7AFBBD9B" w14:textId="77777777" w:rsidR="0004591F" w:rsidRPr="007E2566" w:rsidRDefault="0004591F" w:rsidP="00BD36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-1350"/>
        <w:rPr>
          <w:rFonts w:ascii="Times New Roman" w:hAnsi="Times New Roman" w:cs="Times New Roman"/>
          <w:b/>
          <w:u w:val="single"/>
        </w:rPr>
      </w:pPr>
    </w:p>
    <w:p w14:paraId="453868C9" w14:textId="77777777" w:rsidR="0004591F" w:rsidRPr="007E2566" w:rsidRDefault="0004591F" w:rsidP="00BD36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-1350"/>
        <w:rPr>
          <w:rFonts w:ascii="Times New Roman" w:hAnsi="Times New Roman" w:cs="Times New Roman"/>
          <w:b/>
          <w:u w:val="single"/>
        </w:rPr>
      </w:pPr>
    </w:p>
    <w:p w14:paraId="6FFC317B" w14:textId="77777777" w:rsidR="0004591F" w:rsidRPr="007E2566" w:rsidRDefault="0004591F" w:rsidP="00BD36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-1350"/>
        <w:rPr>
          <w:rFonts w:ascii="Times New Roman" w:hAnsi="Times New Roman" w:cs="Times New Roman"/>
          <w:b/>
          <w:u w:val="single"/>
        </w:rPr>
      </w:pPr>
    </w:p>
    <w:p w14:paraId="4979C387" w14:textId="77777777" w:rsidR="0004591F" w:rsidRPr="007E2566" w:rsidRDefault="0004591F" w:rsidP="00BD36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-1350"/>
        <w:rPr>
          <w:rFonts w:ascii="Times New Roman" w:hAnsi="Times New Roman" w:cs="Times New Roman"/>
          <w:b/>
          <w:u w:val="single"/>
        </w:rPr>
      </w:pPr>
    </w:p>
    <w:p w14:paraId="73121F61" w14:textId="77777777" w:rsidR="0004591F" w:rsidRPr="007E2566" w:rsidRDefault="0004591F" w:rsidP="00BD36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-1350"/>
        <w:rPr>
          <w:rFonts w:ascii="Times New Roman" w:hAnsi="Times New Roman" w:cs="Times New Roman"/>
          <w:b/>
          <w:u w:val="single"/>
        </w:rPr>
      </w:pPr>
    </w:p>
    <w:p w14:paraId="7FEE760D" w14:textId="66BFAF24" w:rsidR="00BD36E8" w:rsidRDefault="00BD36E8" w:rsidP="00BD36E8">
      <w:pPr>
        <w:widowControl w:val="0"/>
        <w:spacing w:after="1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lk206162119"/>
      <w:r w:rsidRPr="002B3C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04591F" w:rsidRPr="002B3CA0">
        <w:rPr>
          <w:rFonts w:ascii="Times New Roman" w:hAnsi="Times New Roman" w:cs="Times New Roman"/>
          <w:b/>
          <w:sz w:val="24"/>
          <w:szCs w:val="24"/>
        </w:rPr>
        <w:t>3</w:t>
      </w:r>
      <w:r w:rsidRPr="002B3CA0">
        <w:rPr>
          <w:rFonts w:ascii="Times New Roman" w:hAnsi="Times New Roman" w:cs="Times New Roman"/>
          <w:sz w:val="24"/>
          <w:szCs w:val="24"/>
        </w:rPr>
        <w:t xml:space="preserve">. </w:t>
      </w:r>
      <w:r w:rsidRPr="002B3CA0">
        <w:rPr>
          <w:rFonts w:ascii="Times New Roman" w:eastAsia="Times New Roman" w:hAnsi="Times New Roman" w:cs="Times New Roman"/>
          <w:sz w:val="24"/>
          <w:szCs w:val="24"/>
        </w:rPr>
        <w:t xml:space="preserve">Results from adjusted </w:t>
      </w:r>
      <w:r w:rsidRPr="002B3CA0">
        <w:rPr>
          <w:rFonts w:ascii="Times New Roman" w:eastAsia="Times New Roman" w:hAnsi="Times New Roman" w:cs="Times New Roman"/>
          <w:i/>
          <w:sz w:val="24"/>
          <w:szCs w:val="24"/>
        </w:rPr>
        <w:t>BYM2</w:t>
      </w:r>
      <w:r w:rsidRPr="002B3CA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2B3CA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2B3CA0">
        <w:rPr>
          <w:rFonts w:ascii="Times New Roman" w:eastAsia="Times New Roman" w:hAnsi="Times New Roman" w:cs="Times New Roman"/>
          <w:sz w:val="24"/>
          <w:szCs w:val="24"/>
        </w:rPr>
        <w:t>models with theme-specific CDC-SVI and SVI-10 measures</w:t>
      </w:r>
    </w:p>
    <w:p w14:paraId="461806FA" w14:textId="77777777" w:rsidR="002B3CA0" w:rsidRPr="002B3CA0" w:rsidRDefault="002B3CA0" w:rsidP="00BD36E8">
      <w:pPr>
        <w:widowControl w:val="0"/>
        <w:spacing w:after="100" w:line="240" w:lineRule="auto"/>
        <w:rPr>
          <w:rFonts w:ascii="Times New Roman" w:hAnsi="Times New Roman" w:cs="Times New Roman"/>
          <w:sz w:val="24"/>
          <w:szCs w:val="24"/>
        </w:rPr>
      </w:pPr>
    </w:p>
    <w:bookmarkEnd w:id="1"/>
    <w:tbl>
      <w:tblPr>
        <w:tblW w:w="9330" w:type="dxa"/>
        <w:tblLayout w:type="fixed"/>
        <w:tblLook w:val="0400" w:firstRow="0" w:lastRow="0" w:firstColumn="0" w:lastColumn="0" w:noHBand="0" w:noVBand="1"/>
      </w:tblPr>
      <w:tblGrid>
        <w:gridCol w:w="2880"/>
        <w:gridCol w:w="3270"/>
        <w:gridCol w:w="3180"/>
      </w:tblGrid>
      <w:tr w:rsidR="00BD36E8" w:rsidRPr="007E2566" w14:paraId="01F3FE9C" w14:textId="77777777" w:rsidTr="004F341F">
        <w:trPr>
          <w:trHeight w:val="144"/>
        </w:trPr>
        <w:tc>
          <w:tcPr>
            <w:tcW w:w="2880" w:type="dxa"/>
            <w:tcBorders>
              <w:top w:val="single" w:sz="8" w:space="0" w:color="000000"/>
            </w:tcBorders>
            <w:vAlign w:val="center"/>
          </w:tcPr>
          <w:p w14:paraId="7A33C84E" w14:textId="77777777" w:rsidR="00BD36E8" w:rsidRPr="007E2566" w:rsidRDefault="00BD36E8" w:rsidP="004F341F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9854A5" w14:textId="77777777" w:rsidR="00BD36E8" w:rsidRPr="007E2566" w:rsidRDefault="00BD36E8" w:rsidP="004F341F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risk (95% Credible Interval)</w:t>
            </w:r>
          </w:p>
        </w:tc>
      </w:tr>
      <w:tr w:rsidR="00BD36E8" w:rsidRPr="007E2566" w14:paraId="5B84A15B" w14:textId="77777777" w:rsidTr="004F341F">
        <w:trPr>
          <w:trHeight w:val="390"/>
        </w:trPr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 w14:paraId="087B50C9" w14:textId="77777777" w:rsidR="00BD36E8" w:rsidRPr="007E2566" w:rsidRDefault="00BD36E8" w:rsidP="004F341F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DD6E5A4" w14:textId="77777777" w:rsidR="00BD36E8" w:rsidRPr="007E2566" w:rsidRDefault="00BD36E8" w:rsidP="004F341F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DC-SVI </w:t>
            </w:r>
          </w:p>
        </w:tc>
        <w:tc>
          <w:tcPr>
            <w:tcW w:w="3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834C55F" w14:textId="77777777" w:rsidR="00BD36E8" w:rsidRPr="007E2566" w:rsidRDefault="00BD36E8" w:rsidP="004F341F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VI-10</w:t>
            </w:r>
          </w:p>
        </w:tc>
      </w:tr>
      <w:tr w:rsidR="00BD36E8" w:rsidRPr="007E2566" w14:paraId="170673AE" w14:textId="77777777" w:rsidTr="004F341F">
        <w:trPr>
          <w:trHeight w:val="144"/>
        </w:trPr>
        <w:tc>
          <w:tcPr>
            <w:tcW w:w="2880" w:type="dxa"/>
            <w:tcBorders>
              <w:top w:val="single" w:sz="8" w:space="0" w:color="000000"/>
            </w:tcBorders>
            <w:shd w:val="clear" w:color="auto" w:fill="EFEFEF"/>
            <w:vAlign w:val="center"/>
          </w:tcPr>
          <w:p w14:paraId="0A2F03B8" w14:textId="77777777" w:rsidR="00BD36E8" w:rsidRPr="007E2566" w:rsidRDefault="00BD36E8" w:rsidP="004F34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  <w:tcBorders>
              <w:top w:val="single" w:sz="8" w:space="0" w:color="000000"/>
            </w:tcBorders>
            <w:shd w:val="clear" w:color="auto" w:fill="EFEFEF"/>
            <w:vAlign w:val="center"/>
          </w:tcPr>
          <w:p w14:paraId="48AE4D49" w14:textId="77777777" w:rsidR="00BD36E8" w:rsidRPr="007E2566" w:rsidRDefault="00BD36E8" w:rsidP="004F341F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WAIC = 472</w:t>
            </w:r>
          </w:p>
          <w:p w14:paraId="61D7C023" w14:textId="77777777" w:rsidR="00BD36E8" w:rsidRPr="007E2566" w:rsidRDefault="00BD36E8" w:rsidP="004F341F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C = 471 </w:t>
            </w:r>
          </w:p>
        </w:tc>
        <w:tc>
          <w:tcPr>
            <w:tcW w:w="3180" w:type="dxa"/>
            <w:tcBorders>
              <w:top w:val="single" w:sz="8" w:space="0" w:color="000000"/>
            </w:tcBorders>
            <w:shd w:val="clear" w:color="auto" w:fill="EFEFEF"/>
            <w:vAlign w:val="center"/>
          </w:tcPr>
          <w:p w14:paraId="2CF2D7A8" w14:textId="77777777" w:rsidR="00BD36E8" w:rsidRPr="007E2566" w:rsidRDefault="00BD36E8" w:rsidP="004F341F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IC = 473 </w:t>
            </w:r>
          </w:p>
          <w:p w14:paraId="7B4812CE" w14:textId="77777777" w:rsidR="00BD36E8" w:rsidRPr="007E2566" w:rsidRDefault="00BD36E8" w:rsidP="004F341F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C = 472 </w:t>
            </w:r>
          </w:p>
        </w:tc>
      </w:tr>
      <w:tr w:rsidR="00BD36E8" w:rsidRPr="007E2566" w14:paraId="60F10412" w14:textId="77777777" w:rsidTr="004F341F">
        <w:trPr>
          <w:trHeight w:val="240"/>
        </w:trPr>
        <w:tc>
          <w:tcPr>
            <w:tcW w:w="9330" w:type="dxa"/>
            <w:gridSpan w:val="3"/>
            <w:vAlign w:val="center"/>
          </w:tcPr>
          <w:p w14:paraId="6D90A403" w14:textId="77777777" w:rsidR="00BD36E8" w:rsidRPr="007E2566" w:rsidRDefault="00BD36E8" w:rsidP="004F341F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me 1: Socioeconomic Status</w:t>
            </w:r>
          </w:p>
        </w:tc>
      </w:tr>
      <w:tr w:rsidR="00BD36E8" w:rsidRPr="007E2566" w14:paraId="38E64310" w14:textId="77777777" w:rsidTr="004F341F">
        <w:trPr>
          <w:trHeight w:val="144"/>
        </w:trPr>
        <w:tc>
          <w:tcPr>
            <w:tcW w:w="2880" w:type="dxa"/>
            <w:vAlign w:val="center"/>
          </w:tcPr>
          <w:p w14:paraId="1935FF7B" w14:textId="77777777" w:rsidR="00BD36E8" w:rsidRPr="007E2566" w:rsidRDefault="00BD36E8" w:rsidP="004F341F">
            <w:pPr>
              <w:widowControl w:val="0"/>
              <w:spacing w:line="276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270" w:type="dxa"/>
            <w:vAlign w:val="center"/>
          </w:tcPr>
          <w:p w14:paraId="4796DC76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80" w:type="dxa"/>
            <w:tcBorders>
              <w:bottom w:val="nil"/>
            </w:tcBorders>
            <w:vAlign w:val="center"/>
          </w:tcPr>
          <w:p w14:paraId="01947F5A" w14:textId="77777777" w:rsidR="00BD36E8" w:rsidRPr="007E2566" w:rsidRDefault="00BD36E8" w:rsidP="004F341F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BD36E8" w:rsidRPr="007E2566" w14:paraId="3258326E" w14:textId="77777777" w:rsidTr="004F341F">
        <w:trPr>
          <w:trHeight w:val="144"/>
        </w:trPr>
        <w:tc>
          <w:tcPr>
            <w:tcW w:w="2880" w:type="dxa"/>
            <w:vAlign w:val="center"/>
          </w:tcPr>
          <w:p w14:paraId="74A78C76" w14:textId="77777777" w:rsidR="00BD36E8" w:rsidRPr="007E2566" w:rsidRDefault="00BD36E8" w:rsidP="004F341F">
            <w:pPr>
              <w:widowControl w:val="0"/>
              <w:spacing w:line="276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47364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1 (0.84–1.22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BAC27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5 (0.81–1.37)</w:t>
            </w:r>
          </w:p>
        </w:tc>
      </w:tr>
      <w:tr w:rsidR="00BD36E8" w:rsidRPr="007E2566" w14:paraId="2D264F1A" w14:textId="77777777" w:rsidTr="004F341F">
        <w:trPr>
          <w:trHeight w:val="144"/>
        </w:trPr>
        <w:tc>
          <w:tcPr>
            <w:tcW w:w="2880" w:type="dxa"/>
            <w:tcBorders>
              <w:bottom w:val="single" w:sz="8" w:space="0" w:color="D9D9D9"/>
              <w:right w:val="nil"/>
            </w:tcBorders>
            <w:vAlign w:val="center"/>
          </w:tcPr>
          <w:p w14:paraId="7C936CC4" w14:textId="77777777" w:rsidR="00BD36E8" w:rsidRPr="007E2566" w:rsidRDefault="00BD36E8" w:rsidP="004F341F">
            <w:pPr>
              <w:widowControl w:val="0"/>
              <w:spacing w:line="276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FFFFFF"/>
            <w:vAlign w:val="center"/>
          </w:tcPr>
          <w:p w14:paraId="3EC08DFE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1 (0.73–1.14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2D99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1 (0.70–1.44)</w:t>
            </w:r>
          </w:p>
        </w:tc>
      </w:tr>
      <w:tr w:rsidR="00BD36E8" w:rsidRPr="007E2566" w14:paraId="18A92F4C" w14:textId="77777777" w:rsidTr="004F341F">
        <w:trPr>
          <w:trHeight w:val="240"/>
        </w:trPr>
        <w:tc>
          <w:tcPr>
            <w:tcW w:w="9330" w:type="dxa"/>
            <w:gridSpan w:val="3"/>
            <w:tcBorders>
              <w:top w:val="single" w:sz="8" w:space="0" w:color="D9D9D9"/>
            </w:tcBorders>
            <w:vAlign w:val="center"/>
          </w:tcPr>
          <w:p w14:paraId="31B5707D" w14:textId="77777777" w:rsidR="00BD36E8" w:rsidRPr="007E2566" w:rsidRDefault="00BD36E8" w:rsidP="004F341F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me 2: Household Composition</w:t>
            </w:r>
          </w:p>
        </w:tc>
      </w:tr>
      <w:tr w:rsidR="00BD36E8" w:rsidRPr="007E2566" w14:paraId="0F4C18D6" w14:textId="77777777" w:rsidTr="004F341F">
        <w:trPr>
          <w:trHeight w:val="144"/>
        </w:trPr>
        <w:tc>
          <w:tcPr>
            <w:tcW w:w="2880" w:type="dxa"/>
            <w:vAlign w:val="center"/>
          </w:tcPr>
          <w:p w14:paraId="2D883FD1" w14:textId="77777777" w:rsidR="00BD36E8" w:rsidRPr="007E2566" w:rsidRDefault="00BD36E8" w:rsidP="004F341F">
            <w:pPr>
              <w:widowControl w:val="0"/>
              <w:spacing w:line="276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270" w:type="dxa"/>
            <w:vAlign w:val="center"/>
          </w:tcPr>
          <w:p w14:paraId="5F04FA28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80" w:type="dxa"/>
            <w:tcBorders>
              <w:bottom w:val="nil"/>
            </w:tcBorders>
            <w:vAlign w:val="center"/>
          </w:tcPr>
          <w:p w14:paraId="5CFDCA70" w14:textId="77777777" w:rsidR="00BD36E8" w:rsidRPr="007E2566" w:rsidRDefault="00BD36E8" w:rsidP="004F341F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BD36E8" w:rsidRPr="007E2566" w14:paraId="33DA4EE9" w14:textId="77777777" w:rsidTr="004F341F">
        <w:trPr>
          <w:trHeight w:val="144"/>
        </w:trPr>
        <w:tc>
          <w:tcPr>
            <w:tcW w:w="2880" w:type="dxa"/>
            <w:vAlign w:val="center"/>
          </w:tcPr>
          <w:p w14:paraId="75617DAA" w14:textId="77777777" w:rsidR="00BD36E8" w:rsidRPr="007E2566" w:rsidRDefault="00BD36E8" w:rsidP="004F341F">
            <w:pPr>
              <w:widowControl w:val="0"/>
              <w:spacing w:line="276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EDE3E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9 (0.90–1.32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0B131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10 (0.89–1.36)</w:t>
            </w:r>
          </w:p>
        </w:tc>
      </w:tr>
      <w:tr w:rsidR="00BD36E8" w:rsidRPr="007E2566" w14:paraId="66F1C889" w14:textId="77777777" w:rsidTr="004F341F">
        <w:trPr>
          <w:trHeight w:val="144"/>
        </w:trPr>
        <w:tc>
          <w:tcPr>
            <w:tcW w:w="2880" w:type="dxa"/>
            <w:tcBorders>
              <w:bottom w:val="single" w:sz="8" w:space="0" w:color="D9D9D9"/>
              <w:right w:val="nil"/>
            </w:tcBorders>
            <w:vAlign w:val="center"/>
          </w:tcPr>
          <w:p w14:paraId="59121DA1" w14:textId="77777777" w:rsidR="00BD36E8" w:rsidRPr="007E2566" w:rsidRDefault="00BD36E8" w:rsidP="004F341F">
            <w:pPr>
              <w:widowControl w:val="0"/>
              <w:spacing w:line="276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FFFFFF"/>
            <w:vAlign w:val="center"/>
          </w:tcPr>
          <w:p w14:paraId="2707934A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20 (0.98–1.45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A43A4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19 (0.89–1.59)</w:t>
            </w:r>
          </w:p>
        </w:tc>
      </w:tr>
      <w:tr w:rsidR="00BD36E8" w:rsidRPr="007E2566" w14:paraId="7BA083DE" w14:textId="77777777" w:rsidTr="004F341F">
        <w:trPr>
          <w:trHeight w:val="240"/>
        </w:trPr>
        <w:tc>
          <w:tcPr>
            <w:tcW w:w="9330" w:type="dxa"/>
            <w:gridSpan w:val="3"/>
            <w:tcBorders>
              <w:top w:val="single" w:sz="8" w:space="0" w:color="D9D9D9"/>
            </w:tcBorders>
            <w:vAlign w:val="center"/>
          </w:tcPr>
          <w:p w14:paraId="64A7276E" w14:textId="77777777" w:rsidR="00BD36E8" w:rsidRPr="007E2566" w:rsidRDefault="00BD36E8" w:rsidP="004F341F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me 3: Racial/Ethnic Minority Status</w:t>
            </w:r>
            <w:r w:rsidRPr="007E2566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</w:tr>
      <w:tr w:rsidR="00BD36E8" w:rsidRPr="007E2566" w14:paraId="5858D914" w14:textId="77777777" w:rsidTr="004F341F">
        <w:trPr>
          <w:trHeight w:val="144"/>
        </w:trPr>
        <w:tc>
          <w:tcPr>
            <w:tcW w:w="2880" w:type="dxa"/>
            <w:vAlign w:val="center"/>
          </w:tcPr>
          <w:p w14:paraId="57EFE4D7" w14:textId="77777777" w:rsidR="00BD36E8" w:rsidRPr="007E2566" w:rsidRDefault="00BD36E8" w:rsidP="004F341F">
            <w:pPr>
              <w:widowControl w:val="0"/>
              <w:spacing w:line="276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270" w:type="dxa"/>
            <w:vAlign w:val="center"/>
          </w:tcPr>
          <w:p w14:paraId="292AFC6D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80" w:type="dxa"/>
            <w:tcBorders>
              <w:bottom w:val="nil"/>
            </w:tcBorders>
            <w:vAlign w:val="center"/>
          </w:tcPr>
          <w:p w14:paraId="71229FC9" w14:textId="77777777" w:rsidR="00BD36E8" w:rsidRPr="007E2566" w:rsidRDefault="00BD36E8" w:rsidP="004F341F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BD36E8" w:rsidRPr="007E2566" w14:paraId="1A2F9B6C" w14:textId="77777777" w:rsidTr="004F341F">
        <w:trPr>
          <w:trHeight w:val="144"/>
        </w:trPr>
        <w:tc>
          <w:tcPr>
            <w:tcW w:w="2880" w:type="dxa"/>
            <w:vAlign w:val="center"/>
          </w:tcPr>
          <w:p w14:paraId="638CC63B" w14:textId="77777777" w:rsidR="00BD36E8" w:rsidRPr="007E2566" w:rsidRDefault="00BD36E8" w:rsidP="004F341F">
            <w:pPr>
              <w:widowControl w:val="0"/>
              <w:spacing w:line="276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DA9D7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6 (0.80–1.15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5FDD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D36E8" w:rsidRPr="007E2566" w14:paraId="3F04EC44" w14:textId="77777777" w:rsidTr="004F341F">
        <w:trPr>
          <w:trHeight w:val="144"/>
        </w:trPr>
        <w:tc>
          <w:tcPr>
            <w:tcW w:w="2880" w:type="dxa"/>
            <w:tcBorders>
              <w:bottom w:val="single" w:sz="8" w:space="0" w:color="D9D9D9"/>
              <w:right w:val="nil"/>
            </w:tcBorders>
            <w:vAlign w:val="center"/>
          </w:tcPr>
          <w:p w14:paraId="2F6A34B5" w14:textId="77777777" w:rsidR="00BD36E8" w:rsidRPr="007E2566" w:rsidRDefault="00BD36E8" w:rsidP="004F341F">
            <w:pPr>
              <w:widowControl w:val="0"/>
              <w:spacing w:line="276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FFFFFF"/>
            <w:vAlign w:val="center"/>
          </w:tcPr>
          <w:p w14:paraId="1874DF9E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89 (0.69–1.13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37E66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D36E8" w:rsidRPr="007E2566" w14:paraId="2C61C933" w14:textId="77777777" w:rsidTr="004F341F">
        <w:trPr>
          <w:trHeight w:val="144"/>
        </w:trPr>
        <w:tc>
          <w:tcPr>
            <w:tcW w:w="6150" w:type="dxa"/>
            <w:gridSpan w:val="2"/>
            <w:tcBorders>
              <w:top w:val="single" w:sz="8" w:space="0" w:color="D9D9D9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E8C50B" w14:textId="77777777" w:rsidR="00BD36E8" w:rsidRPr="007E2566" w:rsidRDefault="00BD36E8" w:rsidP="004F341F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me 4: Housing Type &amp; Transportation</w:t>
            </w:r>
          </w:p>
        </w:tc>
        <w:tc>
          <w:tcPr>
            <w:tcW w:w="3180" w:type="dxa"/>
            <w:tcBorders>
              <w:top w:val="single" w:sz="8" w:space="0" w:color="D9D9D9"/>
              <w:bottom w:val="nil"/>
            </w:tcBorders>
            <w:vAlign w:val="center"/>
          </w:tcPr>
          <w:p w14:paraId="0EDC16C2" w14:textId="77777777" w:rsidR="00BD36E8" w:rsidRPr="007E2566" w:rsidRDefault="00BD36E8" w:rsidP="004F341F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36E8" w:rsidRPr="007E2566" w14:paraId="5A7758E1" w14:textId="77777777" w:rsidTr="004F341F">
        <w:trPr>
          <w:trHeight w:val="144"/>
        </w:trPr>
        <w:tc>
          <w:tcPr>
            <w:tcW w:w="2880" w:type="dxa"/>
            <w:vAlign w:val="center"/>
          </w:tcPr>
          <w:p w14:paraId="3E707043" w14:textId="77777777" w:rsidR="00BD36E8" w:rsidRPr="007E2566" w:rsidRDefault="00BD36E8" w:rsidP="004F341F">
            <w:pPr>
              <w:widowControl w:val="0"/>
              <w:spacing w:line="276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270" w:type="dxa"/>
            <w:vAlign w:val="center"/>
          </w:tcPr>
          <w:p w14:paraId="7A8F7FCC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80" w:type="dxa"/>
            <w:tcBorders>
              <w:bottom w:val="nil"/>
            </w:tcBorders>
            <w:vAlign w:val="center"/>
          </w:tcPr>
          <w:p w14:paraId="6E269D8F" w14:textId="77777777" w:rsidR="00BD36E8" w:rsidRPr="007E2566" w:rsidRDefault="00BD36E8" w:rsidP="004F341F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BD36E8" w:rsidRPr="007E2566" w14:paraId="3AA5B5AB" w14:textId="77777777" w:rsidTr="004F341F">
        <w:trPr>
          <w:trHeight w:val="144"/>
        </w:trPr>
        <w:tc>
          <w:tcPr>
            <w:tcW w:w="2880" w:type="dxa"/>
            <w:vAlign w:val="center"/>
          </w:tcPr>
          <w:p w14:paraId="2F99992A" w14:textId="77777777" w:rsidR="00BD36E8" w:rsidRPr="007E2566" w:rsidRDefault="00BD36E8" w:rsidP="004F341F">
            <w:pPr>
              <w:widowControl w:val="0"/>
              <w:spacing w:line="276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5A98A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1 (0.83–1.24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DF56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2 (0.77–1.11)</w:t>
            </w:r>
          </w:p>
        </w:tc>
      </w:tr>
      <w:tr w:rsidR="00BD36E8" w:rsidRPr="007E2566" w14:paraId="1DB9B98F" w14:textId="77777777" w:rsidTr="004F341F">
        <w:trPr>
          <w:trHeight w:val="144"/>
        </w:trPr>
        <w:tc>
          <w:tcPr>
            <w:tcW w:w="2880" w:type="dxa"/>
            <w:tcBorders>
              <w:bottom w:val="single" w:sz="8" w:space="0" w:color="D9D9D9"/>
              <w:right w:val="nil"/>
            </w:tcBorders>
            <w:vAlign w:val="center"/>
          </w:tcPr>
          <w:p w14:paraId="02372948" w14:textId="77777777" w:rsidR="00BD36E8" w:rsidRPr="007E2566" w:rsidRDefault="00BD36E8" w:rsidP="004F341F">
            <w:pPr>
              <w:widowControl w:val="0"/>
              <w:spacing w:line="276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FFFFFF"/>
            <w:vAlign w:val="center"/>
          </w:tcPr>
          <w:p w14:paraId="19375F90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7 (0.79–1.20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D7D3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5 (0.80–1.37)</w:t>
            </w:r>
          </w:p>
        </w:tc>
      </w:tr>
      <w:tr w:rsidR="00BD36E8" w:rsidRPr="007E2566" w14:paraId="386AD9F6" w14:textId="77777777" w:rsidTr="004F341F">
        <w:trPr>
          <w:trHeight w:val="411"/>
        </w:trPr>
        <w:tc>
          <w:tcPr>
            <w:tcW w:w="2880" w:type="dxa"/>
            <w:tcBorders>
              <w:top w:val="single" w:sz="8" w:space="0" w:color="D9D9D9"/>
              <w:bottom w:val="single" w:sz="8" w:space="0" w:color="D9D9D9"/>
              <w:right w:val="nil"/>
            </w:tcBorders>
            <w:vAlign w:val="center"/>
          </w:tcPr>
          <w:p w14:paraId="791058D2" w14:textId="77777777" w:rsidR="00BD36E8" w:rsidRPr="007E2566" w:rsidRDefault="00BD36E8" w:rsidP="004F341F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327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FFFFFF"/>
            <w:vAlign w:val="center"/>
          </w:tcPr>
          <w:p w14:paraId="032C6123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 (1.00–1.00)</w:t>
            </w:r>
          </w:p>
        </w:tc>
        <w:tc>
          <w:tcPr>
            <w:tcW w:w="318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1E1B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4 (0.87–1.03)</w:t>
            </w:r>
          </w:p>
        </w:tc>
      </w:tr>
      <w:tr w:rsidR="00BD36E8" w:rsidRPr="007E2566" w14:paraId="65BC18E4" w14:textId="77777777" w:rsidTr="004F341F">
        <w:trPr>
          <w:trHeight w:val="701"/>
        </w:trPr>
        <w:tc>
          <w:tcPr>
            <w:tcW w:w="2880" w:type="dxa"/>
            <w:tcBorders>
              <w:top w:val="single" w:sz="8" w:space="0" w:color="D9D9D9"/>
              <w:bottom w:val="single" w:sz="8" w:space="0" w:color="D9D9D9"/>
              <w:right w:val="nil"/>
            </w:tcBorders>
            <w:vAlign w:val="center"/>
          </w:tcPr>
          <w:p w14:paraId="76388F46" w14:textId="77777777" w:rsidR="00BD36E8" w:rsidRPr="007E2566" w:rsidRDefault="00BD36E8" w:rsidP="004F341F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an distance to </w:t>
            </w:r>
            <w:r w:rsidRPr="007E25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emergency department</w:t>
            </w:r>
          </w:p>
        </w:tc>
        <w:tc>
          <w:tcPr>
            <w:tcW w:w="327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FFFFFF"/>
            <w:vAlign w:val="center"/>
          </w:tcPr>
          <w:p w14:paraId="72DD799F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6–1.05)</w:t>
            </w:r>
          </w:p>
        </w:tc>
        <w:tc>
          <w:tcPr>
            <w:tcW w:w="318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B915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7 (0.80–1.17)</w:t>
            </w:r>
          </w:p>
        </w:tc>
      </w:tr>
      <w:tr w:rsidR="00BD36E8" w:rsidRPr="007E2566" w14:paraId="6BE4B4BF" w14:textId="77777777" w:rsidTr="004F341F">
        <w:trPr>
          <w:trHeight w:val="701"/>
        </w:trPr>
        <w:tc>
          <w:tcPr>
            <w:tcW w:w="2880" w:type="dxa"/>
            <w:tcBorders>
              <w:top w:val="single" w:sz="8" w:space="0" w:color="D9D9D9"/>
              <w:bottom w:val="single" w:sz="8" w:space="0" w:color="D9D9D9"/>
              <w:right w:val="nil"/>
            </w:tcBorders>
            <w:vAlign w:val="center"/>
          </w:tcPr>
          <w:p w14:paraId="7C13E0DB" w14:textId="77777777" w:rsidR="00BD36E8" w:rsidRPr="007E2566" w:rsidRDefault="00BD36E8" w:rsidP="004F341F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an distance to </w:t>
            </w:r>
            <w:r w:rsidRPr="007E25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Medical/Surgical ICU</w:t>
            </w:r>
          </w:p>
        </w:tc>
        <w:tc>
          <w:tcPr>
            <w:tcW w:w="327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FFFFFF"/>
            <w:vAlign w:val="center"/>
          </w:tcPr>
          <w:p w14:paraId="21A61F55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6–1.04)</w:t>
            </w:r>
          </w:p>
        </w:tc>
        <w:tc>
          <w:tcPr>
            <w:tcW w:w="318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CB766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4 (0.87–1.24)</w:t>
            </w:r>
          </w:p>
        </w:tc>
      </w:tr>
      <w:tr w:rsidR="00BD36E8" w:rsidRPr="007E2566" w14:paraId="2C875B3E" w14:textId="77777777" w:rsidTr="004F341F">
        <w:trPr>
          <w:trHeight w:val="1051"/>
        </w:trPr>
        <w:tc>
          <w:tcPr>
            <w:tcW w:w="2880" w:type="dxa"/>
            <w:tcBorders>
              <w:top w:val="single" w:sz="8" w:space="0" w:color="D9D9D9"/>
              <w:bottom w:val="single" w:sz="8" w:space="0" w:color="000000"/>
              <w:right w:val="nil"/>
            </w:tcBorders>
            <w:vAlign w:val="center"/>
          </w:tcPr>
          <w:p w14:paraId="3FF6E46B" w14:textId="77777777" w:rsidR="00BD36E8" w:rsidRPr="007E2566" w:rsidRDefault="00BD36E8" w:rsidP="004F341F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an distance to n</w:t>
            </w:r>
            <w:r w:rsidRPr="007E25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earest hospital with alcohol and drug abuse inpatient care</w:t>
            </w:r>
          </w:p>
        </w:tc>
        <w:tc>
          <w:tcPr>
            <w:tcW w:w="3270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DA5BF66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9–1.01)</w:t>
            </w:r>
          </w:p>
        </w:tc>
        <w:tc>
          <w:tcPr>
            <w:tcW w:w="3180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CA6C9" w14:textId="77777777" w:rsidR="00BD36E8" w:rsidRPr="007E2566" w:rsidRDefault="00BD36E8" w:rsidP="004F341F">
            <w:pPr>
              <w:widowControl w:val="0"/>
              <w:spacing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566">
              <w:rPr>
                <w:rFonts w:ascii="Times New Roman" w:eastAsia="Times New Roman" w:hAnsi="Times New Roman" w:cs="Times New Roman"/>
                <w:sz w:val="24"/>
                <w:szCs w:val="24"/>
              </w:rPr>
              <w:t>0.97 (0.87–1.10)</w:t>
            </w:r>
          </w:p>
        </w:tc>
      </w:tr>
    </w:tbl>
    <w:p w14:paraId="5FC4146A" w14:textId="77777777" w:rsidR="00BD36E8" w:rsidRPr="007E2566" w:rsidRDefault="00BD36E8" w:rsidP="00BD36E8">
      <w:pPr>
        <w:widowControl w:val="0"/>
        <w:spacing w:before="240" w:line="240" w:lineRule="auto"/>
        <w:rPr>
          <w:rFonts w:ascii="Times New Roman" w:eastAsia="Times New Roman" w:hAnsi="Times New Roman" w:cs="Times New Roman"/>
        </w:rPr>
      </w:pPr>
      <w:r w:rsidRPr="007E2566">
        <w:rPr>
          <w:rFonts w:ascii="Times New Roman" w:eastAsia="Times New Roman" w:hAnsi="Times New Roman" w:cs="Times New Roman"/>
          <w:vertAlign w:val="superscript"/>
        </w:rPr>
        <w:t>1</w:t>
      </w:r>
      <w:r w:rsidRPr="007E2566">
        <w:rPr>
          <w:rFonts w:ascii="Times New Roman" w:eastAsia="Times New Roman" w:hAnsi="Times New Roman" w:cs="Times New Roman"/>
          <w:i/>
        </w:rPr>
        <w:t>Unstructured and structured RE (BYM2):</w:t>
      </w:r>
      <w:r w:rsidRPr="007E2566">
        <w:rPr>
          <w:rFonts w:ascii="Times New Roman" w:eastAsia="Times New Roman" w:hAnsi="Times New Roman" w:cs="Times New Roman"/>
        </w:rPr>
        <w:t xml:space="preserve"> Includes both unstructured and structured county-level random effects using the reparameterized Besag-York-Mollié 2 (BYM2) model. BYM2 improves upon the traditional BYM model by separating spatially structured and unstructured variation via a mixing parameter, and by applying scaling to ensure the variance is independent of the number of neighbors. No additional covariates are included.</w:t>
      </w:r>
    </w:p>
    <w:p w14:paraId="00501DDF" w14:textId="0A46F00F" w:rsidR="00BD36E8" w:rsidRPr="007E2566" w:rsidRDefault="00BD36E8" w:rsidP="00BD36E8">
      <w:pPr>
        <w:widowControl w:val="0"/>
        <w:spacing w:before="240" w:line="240" w:lineRule="auto"/>
        <w:rPr>
          <w:rFonts w:ascii="Times New Roman" w:eastAsia="Times New Roman" w:hAnsi="Times New Roman" w:cs="Times New Roman"/>
        </w:rPr>
      </w:pPr>
      <w:r w:rsidRPr="007E2566">
        <w:rPr>
          <w:rFonts w:ascii="Times New Roman" w:eastAsia="Times New Roman" w:hAnsi="Times New Roman" w:cs="Times New Roman"/>
          <w:vertAlign w:val="superscript"/>
        </w:rPr>
        <w:t>2</w:t>
      </w:r>
      <w:r w:rsidRPr="007E2566">
        <w:rPr>
          <w:rFonts w:ascii="Times New Roman" w:eastAsia="Times New Roman" w:hAnsi="Times New Roman" w:cs="Times New Roman"/>
        </w:rPr>
        <w:t>Theme 3 (</w:t>
      </w:r>
      <w:r w:rsidRPr="007E2566">
        <w:rPr>
          <w:rFonts w:ascii="Times New Roman" w:eastAsia="Times New Roman" w:hAnsi="Times New Roman" w:cs="Times New Roman"/>
          <w:i/>
        </w:rPr>
        <w:t>Racial &amp; Ethnic Minority Status</w:t>
      </w:r>
      <w:r w:rsidRPr="007E2566">
        <w:rPr>
          <w:rFonts w:ascii="Times New Roman" w:eastAsia="Times New Roman" w:hAnsi="Times New Roman" w:cs="Times New Roman"/>
        </w:rPr>
        <w:t>) was excluded from the SVI-10</w:t>
      </w:r>
      <w:r w:rsidR="002B3CA0" w:rsidRPr="002B3CA0">
        <w:rPr>
          <w:rFonts w:ascii="Times New Roman" w:eastAsia="Times New Roman" w:hAnsi="Times New Roman" w:cs="Times New Roman"/>
        </w:rPr>
        <w:t>, given that nearly all of PR’s population identifies as Hispanic/Latino.</w:t>
      </w:r>
      <w:r w:rsidRPr="007E2566">
        <w:rPr>
          <w:rFonts w:ascii="Times New Roman" w:eastAsia="Times New Roman" w:hAnsi="Times New Roman" w:cs="Times New Roman"/>
        </w:rPr>
        <w:t xml:space="preserve"> </w:t>
      </w:r>
    </w:p>
    <w:p w14:paraId="2913C79F" w14:textId="77777777" w:rsidR="00BD36E8" w:rsidRPr="007E2566" w:rsidRDefault="00BD36E8">
      <w:pPr>
        <w:rPr>
          <w:rFonts w:ascii="Times New Roman" w:hAnsi="Times New Roman" w:cs="Times New Roman"/>
          <w:b/>
          <w:bCs/>
        </w:rPr>
      </w:pPr>
    </w:p>
    <w:sectPr w:rsidR="00BD36E8" w:rsidRPr="007E2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6E8"/>
    <w:rsid w:val="00041DBF"/>
    <w:rsid w:val="0004591F"/>
    <w:rsid w:val="002B3CA0"/>
    <w:rsid w:val="00496C60"/>
    <w:rsid w:val="004A1442"/>
    <w:rsid w:val="007E2566"/>
    <w:rsid w:val="00BD36E8"/>
    <w:rsid w:val="00C709CC"/>
    <w:rsid w:val="00CE2BBF"/>
    <w:rsid w:val="00DC541C"/>
    <w:rsid w:val="00EA530E"/>
    <w:rsid w:val="00EC30B8"/>
    <w:rsid w:val="00FF2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69EEA"/>
  <w15:chartTrackingRefBased/>
  <w15:docId w15:val="{AE5FBA84-4C2F-4CAA-ACEA-BF4BF31F5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P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36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6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6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6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6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6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6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6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6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6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6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6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6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6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6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6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6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6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6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6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6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6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6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6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6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7</Pages>
  <Words>1117</Words>
  <Characters>636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-Putnam, Alejandro</dc:creator>
  <cp:keywords/>
  <dc:description/>
  <cp:lastModifiedBy>Rodriguez-Putnam, Alejandro</cp:lastModifiedBy>
  <cp:revision>5</cp:revision>
  <dcterms:created xsi:type="dcterms:W3CDTF">2025-08-15T15:39:00Z</dcterms:created>
  <dcterms:modified xsi:type="dcterms:W3CDTF">2025-10-06T20:31:00Z</dcterms:modified>
</cp:coreProperties>
</file>